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5623AA" w14:textId="03534D06" w:rsidR="004F2192" w:rsidRDefault="004F2192" w:rsidP="004F2192">
      <w:pPr>
        <w:rPr>
          <w:rFonts w:ascii="Times New Roman" w:hAnsi="Times New Roman" w:cs="Times New Roman"/>
          <w:sz w:val="24"/>
          <w:szCs w:val="24"/>
        </w:rPr>
      </w:pPr>
      <w:r w:rsidRPr="004F2192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4F2192">
        <w:rPr>
          <w:rFonts w:ascii="Times New Roman" w:hAnsi="Times New Roman" w:cs="Times New Roman"/>
          <w:b/>
          <w:bCs/>
          <w:sz w:val="24"/>
          <w:szCs w:val="24"/>
        </w:rPr>
        <w:t xml:space="preserve">able 4: </w:t>
      </w:r>
      <w:r w:rsidRPr="004F2192">
        <w:rPr>
          <w:rFonts w:ascii="Times New Roman" w:hAnsi="Times New Roman" w:cs="Times New Roman"/>
          <w:sz w:val="24"/>
          <w:szCs w:val="24"/>
        </w:rPr>
        <w:t xml:space="preserve">CLUEGO result for breast neoplasm using KEGG, Reactome and </w:t>
      </w:r>
      <w:proofErr w:type="spellStart"/>
      <w:r w:rsidRPr="004F2192">
        <w:rPr>
          <w:rFonts w:ascii="Times New Roman" w:hAnsi="Times New Roman" w:cs="Times New Roman"/>
          <w:sz w:val="24"/>
          <w:szCs w:val="24"/>
        </w:rPr>
        <w:t>WikiPathway</w:t>
      </w:r>
      <w:proofErr w:type="spellEnd"/>
      <w:r w:rsidRPr="004F219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F2192">
        <w:rPr>
          <w:rFonts w:ascii="Times New Roman" w:hAnsi="Times New Roman" w:cs="Times New Roman"/>
          <w:sz w:val="24"/>
          <w:szCs w:val="24"/>
        </w:rPr>
        <w:t>databases</w:t>
      </w:r>
      <w:proofErr w:type="gramEnd"/>
    </w:p>
    <w:tbl>
      <w:tblPr>
        <w:tblStyle w:val="TableGrid"/>
        <w:tblW w:w="15210" w:type="dxa"/>
        <w:tblInd w:w="-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2610"/>
        <w:gridCol w:w="2340"/>
        <w:gridCol w:w="810"/>
        <w:gridCol w:w="990"/>
        <w:gridCol w:w="1080"/>
        <w:gridCol w:w="540"/>
        <w:gridCol w:w="4140"/>
        <w:gridCol w:w="1170"/>
      </w:tblGrid>
      <w:tr w:rsidR="00995995" w:rsidRPr="002F4549" w14:paraId="26974DEA" w14:textId="6B3EEADA" w:rsidTr="00EC0ADF">
        <w:trPr>
          <w:trHeight w:val="431"/>
        </w:trPr>
        <w:tc>
          <w:tcPr>
            <w:tcW w:w="1530" w:type="dxa"/>
            <w:vMerge w:val="restart"/>
            <w:tcBorders>
              <w:top w:val="single" w:sz="4" w:space="0" w:color="auto"/>
            </w:tcBorders>
            <w:vAlign w:val="center"/>
          </w:tcPr>
          <w:p w14:paraId="7CE75CFA" w14:textId="1315C8C0" w:rsidR="00DA2C57" w:rsidRPr="004D17D2" w:rsidRDefault="00DA2C57" w:rsidP="00F649F2">
            <w:pPr>
              <w:spacing w:before="60" w:after="60"/>
              <w:textAlignment w:val="baseline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4D17D2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ID</w:t>
            </w:r>
          </w:p>
        </w:tc>
        <w:tc>
          <w:tcPr>
            <w:tcW w:w="2610" w:type="dxa"/>
            <w:vMerge w:val="restart"/>
            <w:tcBorders>
              <w:top w:val="single" w:sz="4" w:space="0" w:color="auto"/>
            </w:tcBorders>
            <w:vAlign w:val="center"/>
          </w:tcPr>
          <w:p w14:paraId="52E6E977" w14:textId="02A2CC6A" w:rsidR="00DA2C57" w:rsidRPr="004D17D2" w:rsidRDefault="00DA2C57" w:rsidP="00F649F2">
            <w:pPr>
              <w:spacing w:before="60" w:after="60"/>
              <w:textAlignment w:val="baseline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4D17D2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Term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</w:tcBorders>
            <w:vAlign w:val="center"/>
          </w:tcPr>
          <w:p w14:paraId="18D30639" w14:textId="27EFFBFB" w:rsidR="00DA2C57" w:rsidRPr="004D17D2" w:rsidRDefault="00DA2C57" w:rsidP="00F47353">
            <w:pPr>
              <w:spacing w:before="60" w:after="60"/>
              <w:textAlignment w:val="baseline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4D17D2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Ontology Source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vAlign w:val="center"/>
          </w:tcPr>
          <w:p w14:paraId="7F9763CD" w14:textId="4C5FF8A7" w:rsidR="00DA2C57" w:rsidRPr="004D17D2" w:rsidRDefault="00DA2C57" w:rsidP="00066D01">
            <w:pPr>
              <w:spacing w:before="60" w:after="60"/>
              <w:textAlignment w:val="baseline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4D17D2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GO Group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7B60C" w14:textId="376D0EF1" w:rsidR="00DA2C57" w:rsidRPr="004D17D2" w:rsidRDefault="00DA2C57" w:rsidP="00F649F2">
            <w:pPr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4D17D2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P-Values*</w:t>
            </w:r>
          </w:p>
        </w:tc>
        <w:tc>
          <w:tcPr>
            <w:tcW w:w="58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7C49E8F" w14:textId="6E6DD149" w:rsidR="00DA2C57" w:rsidRPr="004D17D2" w:rsidRDefault="00DA2C57" w:rsidP="00D8185C">
            <w:pPr>
              <w:spacing w:before="60" w:after="60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4D17D2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Associated Genes Found</w:t>
            </w:r>
          </w:p>
        </w:tc>
      </w:tr>
      <w:tr w:rsidR="00B042EC" w:rsidRPr="002F4549" w14:paraId="44A2ABF8" w14:textId="18CEB057" w:rsidTr="00EC0ADF">
        <w:tc>
          <w:tcPr>
            <w:tcW w:w="1530" w:type="dxa"/>
            <w:vMerge/>
            <w:tcBorders>
              <w:bottom w:val="single" w:sz="4" w:space="0" w:color="auto"/>
            </w:tcBorders>
          </w:tcPr>
          <w:p w14:paraId="1594CEA5" w14:textId="77777777" w:rsidR="00DA2C57" w:rsidRPr="004D17D2" w:rsidRDefault="00DA2C57" w:rsidP="00526017">
            <w:pPr>
              <w:spacing w:before="60" w:after="60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2610" w:type="dxa"/>
            <w:vMerge/>
            <w:tcBorders>
              <w:bottom w:val="single" w:sz="4" w:space="0" w:color="auto"/>
            </w:tcBorders>
          </w:tcPr>
          <w:p w14:paraId="08C8521B" w14:textId="77777777" w:rsidR="00DA2C57" w:rsidRPr="004D17D2" w:rsidRDefault="00DA2C57" w:rsidP="00526017">
            <w:pPr>
              <w:spacing w:before="60" w:after="60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2340" w:type="dxa"/>
            <w:vMerge/>
            <w:tcBorders>
              <w:bottom w:val="single" w:sz="4" w:space="0" w:color="auto"/>
            </w:tcBorders>
          </w:tcPr>
          <w:p w14:paraId="04C7735C" w14:textId="77777777" w:rsidR="00DA2C57" w:rsidRPr="004D17D2" w:rsidRDefault="00DA2C57" w:rsidP="00526017">
            <w:pPr>
              <w:spacing w:before="60" w:after="60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</w:tcPr>
          <w:p w14:paraId="08029833" w14:textId="6B24FB3E" w:rsidR="00DA2C57" w:rsidRPr="004D17D2" w:rsidRDefault="00DA2C57" w:rsidP="00526017">
            <w:pPr>
              <w:spacing w:before="60" w:after="60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58D74" w14:textId="2531225F" w:rsidR="00DA2C57" w:rsidRPr="004D17D2" w:rsidRDefault="00DA2C57" w:rsidP="00DD4425">
            <w:pPr>
              <w:spacing w:before="60" w:after="60"/>
              <w:textAlignment w:val="baseline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4D17D2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Term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08C6F" w14:textId="0F7B4CE6" w:rsidR="00DA2C57" w:rsidRPr="004D17D2" w:rsidRDefault="00DA2C57" w:rsidP="00DD4425">
            <w:pPr>
              <w:spacing w:before="60" w:after="60"/>
              <w:textAlignment w:val="baseline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4D17D2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Group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84A61" w14:textId="5895461B" w:rsidR="00DA2C57" w:rsidRPr="004D17D2" w:rsidRDefault="00460637" w:rsidP="00DD4425">
            <w:pPr>
              <w:spacing w:before="60" w:after="60"/>
              <w:textAlignment w:val="baseline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4D17D2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No.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A2CB9" w14:textId="684D7D61" w:rsidR="00DA2C57" w:rsidRPr="004D17D2" w:rsidRDefault="00460637" w:rsidP="00DD4425">
            <w:pPr>
              <w:spacing w:before="60" w:after="60"/>
              <w:textAlignment w:val="baseline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4D17D2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Nam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FA61D" w14:textId="170A61E6" w:rsidR="00DA2C57" w:rsidRPr="004D17D2" w:rsidRDefault="00460637" w:rsidP="00066D01">
            <w:pPr>
              <w:spacing w:before="60" w:after="60"/>
              <w:textAlignment w:val="baseline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4D17D2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% Associated</w:t>
            </w:r>
          </w:p>
        </w:tc>
      </w:tr>
      <w:tr w:rsidR="00EA7A03" w:rsidRPr="002F4549" w14:paraId="426AAEB7" w14:textId="77777777" w:rsidTr="00E873D2">
        <w:tc>
          <w:tcPr>
            <w:tcW w:w="1530" w:type="dxa"/>
            <w:tcBorders>
              <w:top w:val="single" w:sz="4" w:space="0" w:color="auto"/>
            </w:tcBorders>
          </w:tcPr>
          <w:p w14:paraId="6EC96059" w14:textId="774446DE" w:rsidR="00082A9E" w:rsidRPr="00291D01" w:rsidRDefault="00082A9E" w:rsidP="00082A9E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291D01">
              <w:rPr>
                <w:rFonts w:ascii="Times New Roman" w:hAnsi="Times New Roman" w:cs="Times New Roman"/>
                <w:sz w:val="19"/>
                <w:szCs w:val="19"/>
              </w:rPr>
              <w:t>WP:2873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3E82198A" w14:textId="115FAB5C" w:rsidR="00082A9E" w:rsidRPr="00291D01" w:rsidRDefault="00082A9E" w:rsidP="00082A9E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291D01">
              <w:rPr>
                <w:rFonts w:ascii="Times New Roman" w:hAnsi="Times New Roman" w:cs="Times New Roman"/>
                <w:sz w:val="19"/>
                <w:szCs w:val="19"/>
              </w:rPr>
              <w:t>AHR pathway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201A897E" w14:textId="1E3DB3E1" w:rsidR="00082A9E" w:rsidRPr="00291D01" w:rsidRDefault="00082A9E" w:rsidP="00082A9E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291D01">
              <w:rPr>
                <w:rFonts w:ascii="Times New Roman" w:hAnsi="Times New Roman" w:cs="Times New Roman"/>
                <w:sz w:val="19"/>
                <w:szCs w:val="19"/>
              </w:rPr>
              <w:t>WikiPathways_23.02.202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5196FC1" w14:textId="4346359A" w:rsidR="00082A9E" w:rsidRPr="00D1470E" w:rsidRDefault="00175337" w:rsidP="00082A9E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BE115CF" w14:textId="172112BC" w:rsidR="00082A9E" w:rsidRPr="00D1470E" w:rsidRDefault="00175337" w:rsidP="00082A9E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7.26</w:t>
            </w:r>
            <w:r w:rsidR="00082A9E" w:rsidRPr="00D1470E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</w:t>
            </w: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50E5FBE" w14:textId="49CB18DB" w:rsidR="00082A9E" w:rsidRPr="00D1470E" w:rsidRDefault="00175337" w:rsidP="00082A9E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6.06</w:t>
            </w:r>
            <w:r w:rsidR="00082A9E" w:rsidRPr="00D1470E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1</w:t>
            </w: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37BE90B" w14:textId="073FDE86" w:rsidR="00082A9E" w:rsidRPr="00D1470E" w:rsidRDefault="00E571E5" w:rsidP="00082A9E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0</w:t>
            </w:r>
          </w:p>
        </w:tc>
        <w:tc>
          <w:tcPr>
            <w:tcW w:w="4140" w:type="dxa"/>
            <w:tcBorders>
              <w:top w:val="single" w:sz="4" w:space="0" w:color="auto"/>
            </w:tcBorders>
          </w:tcPr>
          <w:p w14:paraId="03A82FEE" w14:textId="0605E175" w:rsidR="00082A9E" w:rsidRPr="00D1470E" w:rsidRDefault="00E571E5" w:rsidP="002D70AB">
            <w:pPr>
              <w:spacing w:before="60" w:after="60"/>
              <w:jc w:val="both"/>
              <w:textAlignment w:val="baseline"/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</w:pPr>
            <w:r w:rsidRPr="00E571E5"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  <w:t>BAX, CYP1A1, CYP1B1, IFNG, IL1B, JUN, NFE2L2, NQO1, SERPINB2, TNF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6436446" w14:textId="269E5FC3" w:rsidR="00082A9E" w:rsidRPr="00D1470E" w:rsidRDefault="00E571E5" w:rsidP="00082A9E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20.8</w:t>
            </w:r>
          </w:p>
        </w:tc>
      </w:tr>
      <w:tr w:rsidR="00375D13" w:rsidRPr="002F4549" w14:paraId="67D3C165" w14:textId="77777777" w:rsidTr="00E873D2">
        <w:tc>
          <w:tcPr>
            <w:tcW w:w="1530" w:type="dxa"/>
          </w:tcPr>
          <w:p w14:paraId="5EB4E205" w14:textId="6A8213B3" w:rsidR="00375D13" w:rsidRPr="00D1470E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 w:rsidRPr="00E873D2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WP:138</w:t>
            </w:r>
          </w:p>
        </w:tc>
        <w:tc>
          <w:tcPr>
            <w:tcW w:w="2610" w:type="dxa"/>
          </w:tcPr>
          <w:p w14:paraId="5C4FD299" w14:textId="1F9965E8" w:rsidR="00375D13" w:rsidRPr="00D1470E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Androgen receptor signaling pathway</w:t>
            </w:r>
          </w:p>
        </w:tc>
        <w:tc>
          <w:tcPr>
            <w:tcW w:w="2340" w:type="dxa"/>
          </w:tcPr>
          <w:p w14:paraId="7D4F304A" w14:textId="77FCAAB2" w:rsidR="00375D13" w:rsidRPr="00D1470E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 w:rsidRPr="00512D0C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WikiPathways_23.02.2022</w:t>
            </w:r>
          </w:p>
        </w:tc>
        <w:tc>
          <w:tcPr>
            <w:tcW w:w="810" w:type="dxa"/>
          </w:tcPr>
          <w:p w14:paraId="61FC789F" w14:textId="75A22D77" w:rsidR="00375D13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9</w:t>
            </w:r>
          </w:p>
        </w:tc>
        <w:tc>
          <w:tcPr>
            <w:tcW w:w="990" w:type="dxa"/>
          </w:tcPr>
          <w:p w14:paraId="2DAC61C6" w14:textId="2DB535BC" w:rsidR="00375D13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3.34</w:t>
            </w:r>
            <w:r w:rsidRPr="00D1470E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</w:t>
            </w: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03</w:t>
            </w:r>
          </w:p>
        </w:tc>
        <w:tc>
          <w:tcPr>
            <w:tcW w:w="1080" w:type="dxa"/>
          </w:tcPr>
          <w:p w14:paraId="492FC5FE" w14:textId="22C854B9" w:rsidR="00375D13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3.04</w:t>
            </w:r>
            <w:r w:rsidRPr="00D1470E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</w:t>
            </w: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07</w:t>
            </w:r>
          </w:p>
        </w:tc>
        <w:tc>
          <w:tcPr>
            <w:tcW w:w="540" w:type="dxa"/>
          </w:tcPr>
          <w:p w14:paraId="48CB6BAD" w14:textId="401E6CAB" w:rsidR="00375D13" w:rsidRDefault="00C913C6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6</w:t>
            </w:r>
          </w:p>
        </w:tc>
        <w:tc>
          <w:tcPr>
            <w:tcW w:w="4140" w:type="dxa"/>
          </w:tcPr>
          <w:p w14:paraId="3EEEB3D9" w14:textId="4EF08DAD" w:rsidR="00375D13" w:rsidRPr="00E571E5" w:rsidRDefault="00C913C6" w:rsidP="00375D13">
            <w:pPr>
              <w:spacing w:before="60" w:after="60"/>
              <w:jc w:val="both"/>
              <w:textAlignment w:val="baseline"/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</w:pPr>
            <w:r w:rsidRPr="00C913C6"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  <w:t>AKT1, AR, CCND1, CTNNB1, JUN, NCOR1</w:t>
            </w:r>
          </w:p>
        </w:tc>
        <w:tc>
          <w:tcPr>
            <w:tcW w:w="1170" w:type="dxa"/>
          </w:tcPr>
          <w:p w14:paraId="66766A2A" w14:textId="3DD40C37" w:rsidR="00375D13" w:rsidRDefault="00C913C6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6.6</w:t>
            </w:r>
          </w:p>
        </w:tc>
      </w:tr>
      <w:tr w:rsidR="00375D13" w:rsidRPr="002F4549" w14:paraId="2FF34C83" w14:textId="55B10947" w:rsidTr="00EC0ADF">
        <w:tc>
          <w:tcPr>
            <w:tcW w:w="1530" w:type="dxa"/>
          </w:tcPr>
          <w:p w14:paraId="431EC5BF" w14:textId="6160D990" w:rsidR="00375D13" w:rsidRPr="00291D01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291D01">
              <w:rPr>
                <w:rFonts w:ascii="Times New Roman" w:hAnsi="Times New Roman" w:cs="Times New Roman"/>
                <w:sz w:val="19"/>
                <w:szCs w:val="19"/>
              </w:rPr>
              <w:t>KEGG:04210</w:t>
            </w:r>
          </w:p>
        </w:tc>
        <w:tc>
          <w:tcPr>
            <w:tcW w:w="2610" w:type="dxa"/>
          </w:tcPr>
          <w:p w14:paraId="0E951BEA" w14:textId="5B874972" w:rsidR="00375D13" w:rsidRPr="00291D01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291D01">
              <w:rPr>
                <w:rFonts w:ascii="Times New Roman" w:hAnsi="Times New Roman" w:cs="Times New Roman"/>
                <w:sz w:val="19"/>
                <w:szCs w:val="19"/>
              </w:rPr>
              <w:t>Apoptosis</w:t>
            </w:r>
          </w:p>
        </w:tc>
        <w:tc>
          <w:tcPr>
            <w:tcW w:w="2340" w:type="dxa"/>
          </w:tcPr>
          <w:p w14:paraId="25F0D53F" w14:textId="701975F9" w:rsidR="00375D13" w:rsidRPr="00291D01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291D01">
              <w:rPr>
                <w:rFonts w:ascii="Times New Roman" w:hAnsi="Times New Roman" w:cs="Times New Roman"/>
                <w:sz w:val="19"/>
                <w:szCs w:val="19"/>
              </w:rPr>
              <w:t>KEGG_25.05.2022</w:t>
            </w:r>
          </w:p>
        </w:tc>
        <w:tc>
          <w:tcPr>
            <w:tcW w:w="810" w:type="dxa"/>
          </w:tcPr>
          <w:p w14:paraId="095C863A" w14:textId="5085E525" w:rsidR="00375D13" w:rsidRPr="00ED7037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51</w:t>
            </w:r>
          </w:p>
        </w:tc>
        <w:tc>
          <w:tcPr>
            <w:tcW w:w="990" w:type="dxa"/>
          </w:tcPr>
          <w:p w14:paraId="3D96049C" w14:textId="4ECBB6BE" w:rsidR="00375D13" w:rsidRPr="00ED7037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9.97</w:t>
            </w:r>
            <w:r w:rsidRPr="00ED7037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0</w:t>
            </w: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9</w:t>
            </w:r>
          </w:p>
        </w:tc>
        <w:tc>
          <w:tcPr>
            <w:tcW w:w="1080" w:type="dxa"/>
          </w:tcPr>
          <w:p w14:paraId="3F3BAE96" w14:textId="6DE6037F" w:rsidR="00375D13" w:rsidRPr="00ED7037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5.01</w:t>
            </w:r>
            <w:r w:rsidRPr="00ED7037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</w:t>
            </w: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8</w:t>
            </w:r>
          </w:p>
        </w:tc>
        <w:tc>
          <w:tcPr>
            <w:tcW w:w="540" w:type="dxa"/>
          </w:tcPr>
          <w:p w14:paraId="6FA58921" w14:textId="19214EC3" w:rsidR="00375D13" w:rsidRPr="00ED7037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2</w:t>
            </w:r>
          </w:p>
        </w:tc>
        <w:tc>
          <w:tcPr>
            <w:tcW w:w="4140" w:type="dxa"/>
          </w:tcPr>
          <w:p w14:paraId="3C8AB29F" w14:textId="2A8D130C" w:rsidR="00375D13" w:rsidRPr="00ED7037" w:rsidRDefault="00375D13" w:rsidP="00375D13">
            <w:pPr>
              <w:spacing w:before="60" w:after="60"/>
              <w:jc w:val="both"/>
              <w:textAlignment w:val="baseline"/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</w:pPr>
            <w:r w:rsidRPr="00BC6030"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  <w:t>AKT1, BAX, BCL2, BCL2A1, BIRC5, FOS, HRAS, JUN, KRAS, NFKBIA, TNF, TP53</w:t>
            </w:r>
          </w:p>
        </w:tc>
        <w:tc>
          <w:tcPr>
            <w:tcW w:w="1170" w:type="dxa"/>
          </w:tcPr>
          <w:p w14:paraId="03BDDB70" w14:textId="5B9D5DDB" w:rsidR="00375D13" w:rsidRPr="00ED7037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8.8</w:t>
            </w:r>
          </w:p>
        </w:tc>
      </w:tr>
      <w:tr w:rsidR="00375D13" w:rsidRPr="002F4549" w14:paraId="436C6847" w14:textId="77777777" w:rsidTr="00EC0ADF">
        <w:tc>
          <w:tcPr>
            <w:tcW w:w="1530" w:type="dxa"/>
          </w:tcPr>
          <w:p w14:paraId="16FFA36E" w14:textId="168D64D9" w:rsidR="00375D13" w:rsidRPr="00291D01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291D01">
              <w:rPr>
                <w:rFonts w:ascii="Times New Roman" w:hAnsi="Times New Roman" w:cs="Times New Roman"/>
                <w:sz w:val="19"/>
                <w:szCs w:val="19"/>
              </w:rPr>
              <w:t>KEGG:05224</w:t>
            </w:r>
          </w:p>
        </w:tc>
        <w:tc>
          <w:tcPr>
            <w:tcW w:w="2610" w:type="dxa"/>
          </w:tcPr>
          <w:p w14:paraId="682D65E9" w14:textId="4962918D" w:rsidR="00375D13" w:rsidRPr="00291D01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291D01">
              <w:rPr>
                <w:rFonts w:ascii="Times New Roman" w:hAnsi="Times New Roman" w:cs="Times New Roman"/>
                <w:sz w:val="19"/>
                <w:szCs w:val="19"/>
              </w:rPr>
              <w:t>Breast cancer</w:t>
            </w:r>
          </w:p>
        </w:tc>
        <w:tc>
          <w:tcPr>
            <w:tcW w:w="2340" w:type="dxa"/>
          </w:tcPr>
          <w:p w14:paraId="30AB8944" w14:textId="6576BB51" w:rsidR="00375D13" w:rsidRPr="00291D01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291D01">
              <w:rPr>
                <w:rFonts w:ascii="Times New Roman" w:hAnsi="Times New Roman" w:cs="Times New Roman"/>
                <w:sz w:val="19"/>
                <w:szCs w:val="19"/>
              </w:rPr>
              <w:t>KEGG_25.05.2022</w:t>
            </w:r>
          </w:p>
        </w:tc>
        <w:tc>
          <w:tcPr>
            <w:tcW w:w="810" w:type="dxa"/>
          </w:tcPr>
          <w:p w14:paraId="3FBDC594" w14:textId="41475F65" w:rsidR="00375D13" w:rsidRPr="00147A1A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 w:rsidRPr="00147A1A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2</w:t>
            </w: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7</w:t>
            </w:r>
          </w:p>
        </w:tc>
        <w:tc>
          <w:tcPr>
            <w:tcW w:w="990" w:type="dxa"/>
          </w:tcPr>
          <w:p w14:paraId="6E518A5E" w14:textId="1E16A229" w:rsidR="00375D13" w:rsidRPr="00147A1A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2.47</w:t>
            </w:r>
            <w:r w:rsidRPr="00147A1A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0</w:t>
            </w: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8</w:t>
            </w:r>
          </w:p>
        </w:tc>
        <w:tc>
          <w:tcPr>
            <w:tcW w:w="1080" w:type="dxa"/>
          </w:tcPr>
          <w:p w14:paraId="49361C8D" w14:textId="075E9DF2" w:rsidR="00375D13" w:rsidRPr="00147A1A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2.19</w:t>
            </w:r>
            <w:r w:rsidRPr="00147A1A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12</w:t>
            </w:r>
          </w:p>
        </w:tc>
        <w:tc>
          <w:tcPr>
            <w:tcW w:w="540" w:type="dxa"/>
          </w:tcPr>
          <w:p w14:paraId="3BF23659" w14:textId="1A91B082" w:rsidR="00375D13" w:rsidRPr="00147A1A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2</w:t>
            </w:r>
          </w:p>
        </w:tc>
        <w:tc>
          <w:tcPr>
            <w:tcW w:w="4140" w:type="dxa"/>
          </w:tcPr>
          <w:p w14:paraId="561BC81A" w14:textId="692A8DC6" w:rsidR="00375D13" w:rsidRPr="00147A1A" w:rsidRDefault="00375D13" w:rsidP="00375D13">
            <w:pPr>
              <w:spacing w:before="60" w:after="60"/>
              <w:jc w:val="both"/>
              <w:textAlignment w:val="baseline"/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</w:pPr>
            <w:r w:rsidRPr="00147A1A"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  <w:t>BAX, CCND1, FOS, HRAS, KRAS, PGR, TP53</w:t>
            </w:r>
          </w:p>
        </w:tc>
        <w:tc>
          <w:tcPr>
            <w:tcW w:w="1170" w:type="dxa"/>
          </w:tcPr>
          <w:p w14:paraId="02D86A23" w14:textId="549C80F7" w:rsidR="00375D13" w:rsidRPr="00147A1A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8.2</w:t>
            </w:r>
          </w:p>
        </w:tc>
      </w:tr>
      <w:tr w:rsidR="00375D13" w:rsidRPr="002F4549" w14:paraId="2A44DA50" w14:textId="64656BE4" w:rsidTr="00EC0ADF">
        <w:tc>
          <w:tcPr>
            <w:tcW w:w="1530" w:type="dxa"/>
          </w:tcPr>
          <w:p w14:paraId="19FF5497" w14:textId="155FBC48" w:rsidR="00375D13" w:rsidRPr="00291D01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291D01">
              <w:rPr>
                <w:rFonts w:ascii="Times New Roman" w:hAnsi="Times New Roman" w:cs="Times New Roman"/>
                <w:sz w:val="19"/>
                <w:szCs w:val="19"/>
              </w:rPr>
              <w:t>KEGG:05204</w:t>
            </w:r>
          </w:p>
        </w:tc>
        <w:tc>
          <w:tcPr>
            <w:tcW w:w="2610" w:type="dxa"/>
          </w:tcPr>
          <w:p w14:paraId="735CD209" w14:textId="14C6DB8B" w:rsidR="00375D13" w:rsidRPr="00291D01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291D01">
              <w:rPr>
                <w:rFonts w:ascii="Times New Roman" w:hAnsi="Times New Roman" w:cs="Times New Roman"/>
                <w:sz w:val="19"/>
                <w:szCs w:val="19"/>
              </w:rPr>
              <w:t>Chemical carcinogenesis</w:t>
            </w:r>
          </w:p>
        </w:tc>
        <w:tc>
          <w:tcPr>
            <w:tcW w:w="2340" w:type="dxa"/>
          </w:tcPr>
          <w:p w14:paraId="2BBE704B" w14:textId="2BE11E9E" w:rsidR="00375D13" w:rsidRPr="00291D01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291D01">
              <w:rPr>
                <w:rFonts w:ascii="Times New Roman" w:hAnsi="Times New Roman" w:cs="Times New Roman"/>
                <w:sz w:val="19"/>
                <w:szCs w:val="19"/>
              </w:rPr>
              <w:t>KEGG_25.05.2022</w:t>
            </w:r>
          </w:p>
        </w:tc>
        <w:tc>
          <w:tcPr>
            <w:tcW w:w="810" w:type="dxa"/>
          </w:tcPr>
          <w:p w14:paraId="4AF2916A" w14:textId="47F64005" w:rsidR="00375D13" w:rsidRPr="00F40117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34</w:t>
            </w:r>
          </w:p>
        </w:tc>
        <w:tc>
          <w:tcPr>
            <w:tcW w:w="990" w:type="dxa"/>
          </w:tcPr>
          <w:p w14:paraId="56C169F2" w14:textId="0ADC49B9" w:rsidR="00375D13" w:rsidRPr="00F40117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9.10</w:t>
            </w:r>
            <w:r w:rsidRPr="00F40117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0</w:t>
            </w: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3</w:t>
            </w:r>
          </w:p>
        </w:tc>
        <w:tc>
          <w:tcPr>
            <w:tcW w:w="1080" w:type="dxa"/>
          </w:tcPr>
          <w:p w14:paraId="550A4BF8" w14:textId="52F02E00" w:rsidR="00375D13" w:rsidRPr="00F40117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4.42</w:t>
            </w:r>
            <w:r w:rsidRPr="00F40117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1</w:t>
            </w: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3</w:t>
            </w:r>
          </w:p>
        </w:tc>
        <w:tc>
          <w:tcPr>
            <w:tcW w:w="540" w:type="dxa"/>
          </w:tcPr>
          <w:p w14:paraId="071147E2" w14:textId="1A4D14A2" w:rsidR="00375D13" w:rsidRPr="00F40117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5</w:t>
            </w:r>
          </w:p>
        </w:tc>
        <w:tc>
          <w:tcPr>
            <w:tcW w:w="4140" w:type="dxa"/>
          </w:tcPr>
          <w:p w14:paraId="3CFF53F6" w14:textId="77CCCDB6" w:rsidR="00375D13" w:rsidRPr="00F40117" w:rsidRDefault="00375D13" w:rsidP="00375D13">
            <w:pPr>
              <w:spacing w:before="60" w:after="60"/>
              <w:jc w:val="both"/>
              <w:textAlignment w:val="baseline"/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</w:pPr>
            <w:r w:rsidRPr="00BB59C9"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  <w:t>CYP1A1, CYP1B1, GSTP1, PTGS2, SULT1A1</w:t>
            </w:r>
          </w:p>
        </w:tc>
        <w:tc>
          <w:tcPr>
            <w:tcW w:w="1170" w:type="dxa"/>
          </w:tcPr>
          <w:p w14:paraId="21E905B0" w14:textId="27BD9020" w:rsidR="00375D13" w:rsidRPr="00F40117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7</w:t>
            </w:r>
            <w:r w:rsidRPr="00F40117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.3</w:t>
            </w:r>
          </w:p>
        </w:tc>
      </w:tr>
      <w:tr w:rsidR="00375D13" w:rsidRPr="002F4549" w14:paraId="3606B838" w14:textId="77777777" w:rsidTr="00EC0ADF">
        <w:tc>
          <w:tcPr>
            <w:tcW w:w="1530" w:type="dxa"/>
          </w:tcPr>
          <w:p w14:paraId="058F1845" w14:textId="1CD44D53" w:rsidR="00375D13" w:rsidRPr="00291D01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291D01">
              <w:rPr>
                <w:rFonts w:ascii="Times New Roman" w:hAnsi="Times New Roman" w:cs="Times New Roman"/>
                <w:sz w:val="19"/>
                <w:szCs w:val="19"/>
              </w:rPr>
              <w:t>R-HSA:9710421</w:t>
            </w:r>
          </w:p>
        </w:tc>
        <w:tc>
          <w:tcPr>
            <w:tcW w:w="2610" w:type="dxa"/>
          </w:tcPr>
          <w:p w14:paraId="5DA2CDA1" w14:textId="5B182860" w:rsidR="00375D13" w:rsidRPr="00291D01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291D01">
              <w:rPr>
                <w:rFonts w:ascii="Times New Roman" w:hAnsi="Times New Roman" w:cs="Times New Roman"/>
                <w:sz w:val="19"/>
                <w:szCs w:val="19"/>
              </w:rPr>
              <w:t>DNA methylation</w:t>
            </w:r>
          </w:p>
        </w:tc>
        <w:tc>
          <w:tcPr>
            <w:tcW w:w="2340" w:type="dxa"/>
          </w:tcPr>
          <w:p w14:paraId="49B78D07" w14:textId="5B27529A" w:rsidR="00375D13" w:rsidRPr="00291D01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291D01">
              <w:rPr>
                <w:rFonts w:ascii="Times New Roman" w:hAnsi="Times New Roman" w:cs="Times New Roman"/>
                <w:sz w:val="19"/>
                <w:szCs w:val="19"/>
              </w:rPr>
              <w:t>REACTOME_Pathways_25.05.2022</w:t>
            </w:r>
          </w:p>
        </w:tc>
        <w:tc>
          <w:tcPr>
            <w:tcW w:w="810" w:type="dxa"/>
          </w:tcPr>
          <w:p w14:paraId="21AA22D5" w14:textId="0E8041AD" w:rsidR="00375D13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5</w:t>
            </w:r>
          </w:p>
        </w:tc>
        <w:tc>
          <w:tcPr>
            <w:tcW w:w="990" w:type="dxa"/>
          </w:tcPr>
          <w:p w14:paraId="1706FE54" w14:textId="7AE23659" w:rsidR="00375D13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5.62</w:t>
            </w:r>
            <w:r w:rsidRPr="00F40117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0</w:t>
            </w: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2</w:t>
            </w:r>
          </w:p>
        </w:tc>
        <w:tc>
          <w:tcPr>
            <w:tcW w:w="1080" w:type="dxa"/>
          </w:tcPr>
          <w:p w14:paraId="025791CB" w14:textId="6F5F86B6" w:rsidR="00375D13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4.97</w:t>
            </w:r>
            <w:r w:rsidRPr="00F40117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</w:t>
            </w: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04</w:t>
            </w:r>
          </w:p>
        </w:tc>
        <w:tc>
          <w:tcPr>
            <w:tcW w:w="540" w:type="dxa"/>
          </w:tcPr>
          <w:p w14:paraId="7480D1D7" w14:textId="60F94E68" w:rsidR="00375D13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4</w:t>
            </w:r>
          </w:p>
        </w:tc>
        <w:tc>
          <w:tcPr>
            <w:tcW w:w="4140" w:type="dxa"/>
          </w:tcPr>
          <w:p w14:paraId="0CFF0EAF" w14:textId="3BC62D0A" w:rsidR="00375D13" w:rsidRPr="00BB59C9" w:rsidRDefault="00375D13" w:rsidP="00375D13">
            <w:pPr>
              <w:spacing w:before="60" w:after="60"/>
              <w:jc w:val="both"/>
              <w:textAlignment w:val="baseline"/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</w:pPr>
            <w:r w:rsidRPr="00691583"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  <w:t>DNMT1, DNMT3A, DNMT3B, H2AX</w:t>
            </w:r>
          </w:p>
        </w:tc>
        <w:tc>
          <w:tcPr>
            <w:tcW w:w="1170" w:type="dxa"/>
          </w:tcPr>
          <w:p w14:paraId="2FE3176F" w14:textId="138660B3" w:rsidR="00375D13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6.2</w:t>
            </w:r>
          </w:p>
        </w:tc>
      </w:tr>
      <w:tr w:rsidR="00375D13" w:rsidRPr="002F4549" w14:paraId="02018882" w14:textId="44DFB46A" w:rsidTr="00EC0ADF">
        <w:tc>
          <w:tcPr>
            <w:tcW w:w="1530" w:type="dxa"/>
          </w:tcPr>
          <w:p w14:paraId="74B37B12" w14:textId="5F7F4519" w:rsidR="00375D13" w:rsidRPr="00EE6831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 w:rsidRPr="00EE6831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WP:697</w:t>
            </w:r>
          </w:p>
        </w:tc>
        <w:tc>
          <w:tcPr>
            <w:tcW w:w="2610" w:type="dxa"/>
          </w:tcPr>
          <w:p w14:paraId="2485560E" w14:textId="308ABF2F" w:rsidR="00375D13" w:rsidRPr="00EE6831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 w:rsidRPr="00EE6831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strogen metabolism</w:t>
            </w:r>
          </w:p>
        </w:tc>
        <w:tc>
          <w:tcPr>
            <w:tcW w:w="2340" w:type="dxa"/>
          </w:tcPr>
          <w:p w14:paraId="36B982D9" w14:textId="55D537BA" w:rsidR="00375D13" w:rsidRPr="00EE6831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 w:rsidRPr="00EE6831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WikiPathways_23.02.2022</w:t>
            </w:r>
          </w:p>
        </w:tc>
        <w:tc>
          <w:tcPr>
            <w:tcW w:w="810" w:type="dxa"/>
          </w:tcPr>
          <w:p w14:paraId="2A431BF2" w14:textId="72BAB115" w:rsidR="00375D13" w:rsidRPr="00EE6831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34</w:t>
            </w:r>
          </w:p>
        </w:tc>
        <w:tc>
          <w:tcPr>
            <w:tcW w:w="990" w:type="dxa"/>
          </w:tcPr>
          <w:p w14:paraId="6B93E9FA" w14:textId="56B03304" w:rsidR="00375D13" w:rsidRPr="00EE6831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2.15</w:t>
            </w:r>
            <w:r w:rsidRPr="00EE6831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0</w:t>
            </w: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5</w:t>
            </w:r>
          </w:p>
        </w:tc>
        <w:tc>
          <w:tcPr>
            <w:tcW w:w="1080" w:type="dxa"/>
          </w:tcPr>
          <w:p w14:paraId="24841E92" w14:textId="744E063B" w:rsidR="00375D13" w:rsidRPr="00EE6831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4.42</w:t>
            </w:r>
            <w:r w:rsidRPr="00EE6831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1</w:t>
            </w: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3</w:t>
            </w:r>
          </w:p>
        </w:tc>
        <w:tc>
          <w:tcPr>
            <w:tcW w:w="540" w:type="dxa"/>
          </w:tcPr>
          <w:p w14:paraId="7B959F87" w14:textId="13F463E1" w:rsidR="00375D13" w:rsidRPr="00EE6831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5</w:t>
            </w:r>
          </w:p>
        </w:tc>
        <w:tc>
          <w:tcPr>
            <w:tcW w:w="4140" w:type="dxa"/>
          </w:tcPr>
          <w:p w14:paraId="3615EBBD" w14:textId="46C98694" w:rsidR="00375D13" w:rsidRPr="00EE6831" w:rsidRDefault="00375D13" w:rsidP="00375D13">
            <w:pPr>
              <w:spacing w:before="60" w:after="60"/>
              <w:jc w:val="both"/>
              <w:textAlignment w:val="baseline"/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</w:pPr>
            <w:r w:rsidRPr="006625BD"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  <w:t>COMT, CYP1A1, CYP1B1, NQO1, SULT1A1</w:t>
            </w:r>
          </w:p>
        </w:tc>
        <w:tc>
          <w:tcPr>
            <w:tcW w:w="1170" w:type="dxa"/>
          </w:tcPr>
          <w:p w14:paraId="55191362" w14:textId="5EA487A7" w:rsidR="00375D13" w:rsidRPr="00EE6831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26.3</w:t>
            </w:r>
          </w:p>
        </w:tc>
      </w:tr>
      <w:tr w:rsidR="00375D13" w:rsidRPr="002F4549" w14:paraId="276703E4" w14:textId="77777777" w:rsidTr="00EC0ADF">
        <w:tc>
          <w:tcPr>
            <w:tcW w:w="1530" w:type="dxa"/>
          </w:tcPr>
          <w:p w14:paraId="3ADB852F" w14:textId="35AEDA63" w:rsidR="00375D13" w:rsidRPr="00BF6736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BF6736">
              <w:rPr>
                <w:rFonts w:ascii="Times New Roman" w:hAnsi="Times New Roman" w:cs="Times New Roman"/>
                <w:sz w:val="19"/>
                <w:szCs w:val="19"/>
              </w:rPr>
              <w:t>WP:712</w:t>
            </w:r>
          </w:p>
        </w:tc>
        <w:tc>
          <w:tcPr>
            <w:tcW w:w="2610" w:type="dxa"/>
          </w:tcPr>
          <w:p w14:paraId="12913EFC" w14:textId="5C2BBA7B" w:rsidR="00375D13" w:rsidRPr="00BF6736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BF6736">
              <w:rPr>
                <w:rFonts w:ascii="Times New Roman" w:hAnsi="Times New Roman" w:cs="Times New Roman"/>
                <w:sz w:val="19"/>
                <w:szCs w:val="19"/>
              </w:rPr>
              <w:t>Estrogen signaling pathway</w:t>
            </w:r>
          </w:p>
        </w:tc>
        <w:tc>
          <w:tcPr>
            <w:tcW w:w="2340" w:type="dxa"/>
          </w:tcPr>
          <w:p w14:paraId="6929F407" w14:textId="40E89CCA" w:rsidR="00375D13" w:rsidRPr="00BF6736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BF6736">
              <w:rPr>
                <w:rFonts w:ascii="Times New Roman" w:hAnsi="Times New Roman" w:cs="Times New Roman"/>
                <w:sz w:val="19"/>
                <w:szCs w:val="19"/>
              </w:rPr>
              <w:t>WikiPathways_23.02.2022</w:t>
            </w:r>
          </w:p>
        </w:tc>
        <w:tc>
          <w:tcPr>
            <w:tcW w:w="810" w:type="dxa"/>
          </w:tcPr>
          <w:p w14:paraId="0983B060" w14:textId="23394173" w:rsidR="00375D13" w:rsidRPr="003F16DD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 w:rsidRPr="003F16DD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2</w:t>
            </w: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8</w:t>
            </w:r>
          </w:p>
        </w:tc>
        <w:tc>
          <w:tcPr>
            <w:tcW w:w="990" w:type="dxa"/>
          </w:tcPr>
          <w:p w14:paraId="1C1201B5" w14:textId="7B659774" w:rsidR="00375D13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5.80</w:t>
            </w:r>
            <w:r w:rsidRPr="003F16DD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0</w:t>
            </w: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5</w:t>
            </w:r>
          </w:p>
        </w:tc>
        <w:tc>
          <w:tcPr>
            <w:tcW w:w="1080" w:type="dxa"/>
          </w:tcPr>
          <w:p w14:paraId="79D84462" w14:textId="55BA04BF" w:rsidR="00375D13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.11</w:t>
            </w:r>
            <w:r w:rsidRPr="003F16DD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</w:t>
            </w: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08</w:t>
            </w:r>
          </w:p>
        </w:tc>
        <w:tc>
          <w:tcPr>
            <w:tcW w:w="540" w:type="dxa"/>
          </w:tcPr>
          <w:p w14:paraId="78C45650" w14:textId="3F6E5421" w:rsidR="00375D13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5</w:t>
            </w:r>
          </w:p>
        </w:tc>
        <w:tc>
          <w:tcPr>
            <w:tcW w:w="4140" w:type="dxa"/>
          </w:tcPr>
          <w:p w14:paraId="1F303EDD" w14:textId="240B5196" w:rsidR="00375D13" w:rsidRPr="00953198" w:rsidRDefault="00375D13" w:rsidP="00375D13">
            <w:pPr>
              <w:spacing w:before="60" w:after="60"/>
              <w:jc w:val="both"/>
              <w:textAlignment w:val="baseline"/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</w:pPr>
            <w:r w:rsidRPr="00862C04"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  <w:t>AKT1, BCL2, ESR1, FOS, JUN</w:t>
            </w:r>
          </w:p>
        </w:tc>
        <w:tc>
          <w:tcPr>
            <w:tcW w:w="1170" w:type="dxa"/>
          </w:tcPr>
          <w:p w14:paraId="18E86B3F" w14:textId="6F5B1C1F" w:rsidR="00375D13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21.7</w:t>
            </w:r>
          </w:p>
        </w:tc>
      </w:tr>
      <w:tr w:rsidR="00375D13" w:rsidRPr="002F4549" w14:paraId="68468A02" w14:textId="49E37002" w:rsidTr="00EC0ADF">
        <w:tc>
          <w:tcPr>
            <w:tcW w:w="1530" w:type="dxa"/>
          </w:tcPr>
          <w:p w14:paraId="31BDEEBB" w14:textId="7233E3A7" w:rsidR="00375D13" w:rsidRPr="00291D01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291D01">
              <w:rPr>
                <w:rFonts w:ascii="Times New Roman" w:hAnsi="Times New Roman" w:cs="Times New Roman"/>
                <w:sz w:val="19"/>
                <w:szCs w:val="19"/>
              </w:rPr>
              <w:t>R-HSA:9634638</w:t>
            </w:r>
          </w:p>
        </w:tc>
        <w:tc>
          <w:tcPr>
            <w:tcW w:w="2610" w:type="dxa"/>
          </w:tcPr>
          <w:p w14:paraId="5E7C393A" w14:textId="4BB16AEA" w:rsidR="00375D13" w:rsidRPr="00291D01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291D01">
              <w:rPr>
                <w:rFonts w:ascii="Times New Roman" w:hAnsi="Times New Roman" w:cs="Times New Roman"/>
                <w:sz w:val="19"/>
                <w:szCs w:val="19"/>
              </w:rPr>
              <w:t>Estrogen-dependent nuclear events downstream of ESR-membrane signaling</w:t>
            </w:r>
          </w:p>
        </w:tc>
        <w:tc>
          <w:tcPr>
            <w:tcW w:w="2340" w:type="dxa"/>
          </w:tcPr>
          <w:p w14:paraId="0179ADAD" w14:textId="705F668D" w:rsidR="00375D13" w:rsidRPr="00291D01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291D01">
              <w:rPr>
                <w:rFonts w:ascii="Times New Roman" w:hAnsi="Times New Roman" w:cs="Times New Roman"/>
                <w:sz w:val="19"/>
                <w:szCs w:val="19"/>
              </w:rPr>
              <w:t>REACTOME_Pathways_25.05.2022</w:t>
            </w:r>
          </w:p>
        </w:tc>
        <w:tc>
          <w:tcPr>
            <w:tcW w:w="810" w:type="dxa"/>
          </w:tcPr>
          <w:p w14:paraId="5EAC46E0" w14:textId="5FAC4528" w:rsidR="00375D13" w:rsidRPr="00496188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7</w:t>
            </w:r>
          </w:p>
        </w:tc>
        <w:tc>
          <w:tcPr>
            <w:tcW w:w="990" w:type="dxa"/>
          </w:tcPr>
          <w:p w14:paraId="1227F34B" w14:textId="18EF2008" w:rsidR="00375D13" w:rsidRPr="00496188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2.36</w:t>
            </w:r>
            <w:r w:rsidRPr="00496188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0</w:t>
            </w: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3</w:t>
            </w:r>
          </w:p>
        </w:tc>
        <w:tc>
          <w:tcPr>
            <w:tcW w:w="1080" w:type="dxa"/>
          </w:tcPr>
          <w:p w14:paraId="21AD37A6" w14:textId="11D127CB" w:rsidR="00375D13" w:rsidRPr="00496188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3.09</w:t>
            </w:r>
            <w:r w:rsidRPr="00496188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</w:t>
            </w: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09</w:t>
            </w:r>
          </w:p>
        </w:tc>
        <w:tc>
          <w:tcPr>
            <w:tcW w:w="540" w:type="dxa"/>
          </w:tcPr>
          <w:p w14:paraId="0D3CA603" w14:textId="645010DB" w:rsidR="00375D13" w:rsidRPr="00496188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4</w:t>
            </w:r>
          </w:p>
        </w:tc>
        <w:tc>
          <w:tcPr>
            <w:tcW w:w="4140" w:type="dxa"/>
          </w:tcPr>
          <w:p w14:paraId="6AB9783C" w14:textId="2EC20293" w:rsidR="00375D13" w:rsidRPr="00496188" w:rsidRDefault="00375D13" w:rsidP="00375D13">
            <w:pPr>
              <w:spacing w:before="60" w:after="60"/>
              <w:jc w:val="both"/>
              <w:textAlignment w:val="baseline"/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</w:pPr>
            <w:r w:rsidRPr="00BD54E9"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  <w:t>AKT1, BCL2, CCND1, FOS</w:t>
            </w:r>
          </w:p>
        </w:tc>
        <w:tc>
          <w:tcPr>
            <w:tcW w:w="1170" w:type="dxa"/>
          </w:tcPr>
          <w:p w14:paraId="354CE973" w14:textId="1C69C4AC" w:rsidR="00375D13" w:rsidRPr="00496188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6.7</w:t>
            </w:r>
          </w:p>
        </w:tc>
      </w:tr>
      <w:tr w:rsidR="00375D13" w:rsidRPr="002F4549" w14:paraId="2C285DBD" w14:textId="77777777" w:rsidTr="00EC0ADF">
        <w:tc>
          <w:tcPr>
            <w:tcW w:w="1530" w:type="dxa"/>
          </w:tcPr>
          <w:p w14:paraId="679B7D34" w14:textId="440AFBB8" w:rsidR="00375D13" w:rsidRPr="004D17D2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4D17D2">
              <w:rPr>
                <w:rFonts w:ascii="Times New Roman" w:hAnsi="Times New Roman" w:cs="Times New Roman"/>
                <w:sz w:val="19"/>
                <w:szCs w:val="19"/>
              </w:rPr>
              <w:t>KEGG:04216</w:t>
            </w:r>
          </w:p>
        </w:tc>
        <w:tc>
          <w:tcPr>
            <w:tcW w:w="2610" w:type="dxa"/>
          </w:tcPr>
          <w:p w14:paraId="531F17D8" w14:textId="746793E3" w:rsidR="00375D13" w:rsidRPr="004D17D2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4D17D2">
              <w:rPr>
                <w:rFonts w:ascii="Times New Roman" w:hAnsi="Times New Roman" w:cs="Times New Roman"/>
                <w:sz w:val="19"/>
                <w:szCs w:val="19"/>
              </w:rPr>
              <w:t>Ferroptosis</w:t>
            </w:r>
          </w:p>
        </w:tc>
        <w:tc>
          <w:tcPr>
            <w:tcW w:w="2340" w:type="dxa"/>
          </w:tcPr>
          <w:p w14:paraId="6AE29F25" w14:textId="44A167B2" w:rsidR="00375D13" w:rsidRPr="004D17D2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4D17D2">
              <w:rPr>
                <w:rFonts w:ascii="Times New Roman" w:hAnsi="Times New Roman" w:cs="Times New Roman"/>
                <w:sz w:val="19"/>
                <w:szCs w:val="19"/>
              </w:rPr>
              <w:t>KEGG_25.05.2022</w:t>
            </w:r>
          </w:p>
        </w:tc>
        <w:tc>
          <w:tcPr>
            <w:tcW w:w="810" w:type="dxa"/>
          </w:tcPr>
          <w:p w14:paraId="13003AF1" w14:textId="7F13F7CB" w:rsidR="00375D13" w:rsidRPr="004D17D2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4D17D2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990" w:type="dxa"/>
          </w:tcPr>
          <w:p w14:paraId="0AE1E3A1" w14:textId="3C1628AC" w:rsidR="00375D13" w:rsidRPr="004D17D2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4D17D2">
              <w:rPr>
                <w:rFonts w:ascii="Times New Roman" w:hAnsi="Times New Roman" w:cs="Times New Roman"/>
                <w:sz w:val="19"/>
                <w:szCs w:val="19"/>
              </w:rPr>
              <w:t>3.37E-02</w:t>
            </w:r>
          </w:p>
        </w:tc>
        <w:tc>
          <w:tcPr>
            <w:tcW w:w="1080" w:type="dxa"/>
          </w:tcPr>
          <w:p w14:paraId="16E6542F" w14:textId="39232720" w:rsidR="00375D13" w:rsidRPr="004D17D2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4D17D2">
              <w:rPr>
                <w:rFonts w:ascii="Times New Roman" w:hAnsi="Times New Roman" w:cs="Times New Roman"/>
                <w:sz w:val="19"/>
                <w:szCs w:val="19"/>
              </w:rPr>
              <w:t>1.53E-02</w:t>
            </w:r>
          </w:p>
        </w:tc>
        <w:tc>
          <w:tcPr>
            <w:tcW w:w="540" w:type="dxa"/>
          </w:tcPr>
          <w:p w14:paraId="1D38477F" w14:textId="14A0CBE5" w:rsidR="00375D13" w:rsidRPr="004D17D2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4D17D2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4140" w:type="dxa"/>
          </w:tcPr>
          <w:p w14:paraId="131BA45D" w14:textId="77BADECA" w:rsidR="00375D13" w:rsidRPr="00193527" w:rsidRDefault="00375D13" w:rsidP="00375D13">
            <w:pPr>
              <w:spacing w:before="60" w:after="60"/>
              <w:jc w:val="both"/>
              <w:textAlignment w:val="baseline"/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  <w:r w:rsidRPr="00193527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HMOX1, TFRC, TP53</w:t>
            </w:r>
          </w:p>
        </w:tc>
        <w:tc>
          <w:tcPr>
            <w:tcW w:w="1170" w:type="dxa"/>
          </w:tcPr>
          <w:p w14:paraId="267D335E" w14:textId="5701D9FA" w:rsidR="00375D13" w:rsidRPr="004D17D2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4D17D2">
              <w:rPr>
                <w:rFonts w:ascii="Times New Roman" w:hAnsi="Times New Roman" w:cs="Times New Roman"/>
                <w:sz w:val="19"/>
                <w:szCs w:val="19"/>
              </w:rPr>
              <w:t>7.3</w:t>
            </w:r>
          </w:p>
        </w:tc>
      </w:tr>
      <w:tr w:rsidR="00375D13" w:rsidRPr="002F4549" w14:paraId="4555BDAE" w14:textId="4CF0A787" w:rsidTr="00EC0ADF">
        <w:tc>
          <w:tcPr>
            <w:tcW w:w="1530" w:type="dxa"/>
          </w:tcPr>
          <w:p w14:paraId="7529645C" w14:textId="37AA868E" w:rsidR="00375D13" w:rsidRPr="009A4ADD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 w:rsidRPr="009A4ADD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KEGG:05418</w:t>
            </w:r>
          </w:p>
        </w:tc>
        <w:tc>
          <w:tcPr>
            <w:tcW w:w="2610" w:type="dxa"/>
          </w:tcPr>
          <w:p w14:paraId="4FFC245E" w14:textId="23F8D90E" w:rsidR="00375D13" w:rsidRPr="009A4ADD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 w:rsidRPr="009A4ADD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Fluid shear stress and atherosclerosis</w:t>
            </w:r>
          </w:p>
        </w:tc>
        <w:tc>
          <w:tcPr>
            <w:tcW w:w="2340" w:type="dxa"/>
          </w:tcPr>
          <w:p w14:paraId="22E50AC2" w14:textId="1CABB99E" w:rsidR="00375D13" w:rsidRPr="009A4ADD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 w:rsidRPr="009A4ADD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KEGG_25.05.2022</w:t>
            </w:r>
          </w:p>
        </w:tc>
        <w:tc>
          <w:tcPr>
            <w:tcW w:w="810" w:type="dxa"/>
          </w:tcPr>
          <w:p w14:paraId="170C093C" w14:textId="04ECB9DD" w:rsidR="00375D13" w:rsidRPr="009A4ADD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 w:rsidRPr="009A4ADD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4</w:t>
            </w:r>
          </w:p>
        </w:tc>
        <w:tc>
          <w:tcPr>
            <w:tcW w:w="990" w:type="dxa"/>
          </w:tcPr>
          <w:p w14:paraId="43CB0987" w14:textId="3136CE23" w:rsidR="00375D13" w:rsidRPr="009A4ADD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3.30</w:t>
            </w:r>
            <w:r w:rsidRPr="009A4ADD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05</w:t>
            </w:r>
          </w:p>
        </w:tc>
        <w:tc>
          <w:tcPr>
            <w:tcW w:w="1080" w:type="dxa"/>
          </w:tcPr>
          <w:p w14:paraId="5F396BDD" w14:textId="3E6AACFE" w:rsidR="00375D13" w:rsidRPr="009A4ADD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2.32</w:t>
            </w:r>
            <w:r w:rsidRPr="009A4ADD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</w:t>
            </w: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22</w:t>
            </w:r>
          </w:p>
        </w:tc>
        <w:tc>
          <w:tcPr>
            <w:tcW w:w="540" w:type="dxa"/>
          </w:tcPr>
          <w:p w14:paraId="38EBE5BC" w14:textId="2F1FD6FA" w:rsidR="00375D13" w:rsidRPr="009A4ADD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4</w:t>
            </w:r>
          </w:p>
        </w:tc>
        <w:tc>
          <w:tcPr>
            <w:tcW w:w="4140" w:type="dxa"/>
          </w:tcPr>
          <w:p w14:paraId="4CD93F14" w14:textId="2876D4BB" w:rsidR="00375D13" w:rsidRPr="009A4ADD" w:rsidRDefault="00375D13" w:rsidP="00375D13">
            <w:pPr>
              <w:spacing w:before="60" w:after="60"/>
              <w:jc w:val="both"/>
              <w:textAlignment w:val="baseline"/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</w:pPr>
            <w:r w:rsidRPr="006B4A9E"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  <w:t>AKT1, BCL2, CTNNB1, FOS, GSTP1, HMOX1, IFNG, IL1B, JUN, MMP9, NFE2L2, NQO1, TNF, TP53</w:t>
            </w:r>
          </w:p>
        </w:tc>
        <w:tc>
          <w:tcPr>
            <w:tcW w:w="1170" w:type="dxa"/>
          </w:tcPr>
          <w:p w14:paraId="4757D310" w14:textId="144EED6C" w:rsidR="00375D13" w:rsidRPr="009A4ADD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0.1</w:t>
            </w:r>
          </w:p>
        </w:tc>
      </w:tr>
      <w:tr w:rsidR="00375D13" w:rsidRPr="002F4549" w14:paraId="1D283B9F" w14:textId="77777777" w:rsidTr="00EC0ADF">
        <w:tc>
          <w:tcPr>
            <w:tcW w:w="1530" w:type="dxa"/>
          </w:tcPr>
          <w:p w14:paraId="4CC1BA15" w14:textId="5A078585" w:rsidR="00375D13" w:rsidRPr="009A4ADD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 w:rsidRPr="00A8705E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WP:4495</w:t>
            </w:r>
          </w:p>
        </w:tc>
        <w:tc>
          <w:tcPr>
            <w:tcW w:w="2610" w:type="dxa"/>
          </w:tcPr>
          <w:p w14:paraId="3F0C851B" w14:textId="29418BC7" w:rsidR="00375D13" w:rsidRPr="009A4ADD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 w:rsidRPr="00A8705E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IL-10 anti-inflammatory signaling pathway</w:t>
            </w:r>
          </w:p>
        </w:tc>
        <w:tc>
          <w:tcPr>
            <w:tcW w:w="2340" w:type="dxa"/>
          </w:tcPr>
          <w:p w14:paraId="5E5B2F9A" w14:textId="2434D83B" w:rsidR="00375D13" w:rsidRPr="009A4ADD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 w:rsidRPr="00803572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WikiPathways_23.02.2022</w:t>
            </w:r>
          </w:p>
        </w:tc>
        <w:tc>
          <w:tcPr>
            <w:tcW w:w="810" w:type="dxa"/>
          </w:tcPr>
          <w:p w14:paraId="6B3E1C21" w14:textId="3FF85959" w:rsidR="00375D13" w:rsidRPr="009A4ADD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23</w:t>
            </w:r>
          </w:p>
        </w:tc>
        <w:tc>
          <w:tcPr>
            <w:tcW w:w="990" w:type="dxa"/>
          </w:tcPr>
          <w:p w14:paraId="48CA217D" w14:textId="3EDCD2BA" w:rsidR="00375D13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7.20</w:t>
            </w:r>
            <w:r w:rsidRPr="009A4ADD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0</w:t>
            </w: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3</w:t>
            </w:r>
          </w:p>
        </w:tc>
        <w:tc>
          <w:tcPr>
            <w:tcW w:w="1080" w:type="dxa"/>
          </w:tcPr>
          <w:p w14:paraId="0D7389DC" w14:textId="35A46AD9" w:rsidR="00375D13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2.12</w:t>
            </w:r>
            <w:r w:rsidRPr="009A4ADD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</w:t>
            </w: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06</w:t>
            </w:r>
          </w:p>
        </w:tc>
        <w:tc>
          <w:tcPr>
            <w:tcW w:w="540" w:type="dxa"/>
          </w:tcPr>
          <w:p w14:paraId="247C8169" w14:textId="7FA3C698" w:rsidR="00375D13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3</w:t>
            </w:r>
          </w:p>
        </w:tc>
        <w:tc>
          <w:tcPr>
            <w:tcW w:w="4140" w:type="dxa"/>
          </w:tcPr>
          <w:p w14:paraId="577D4D5E" w14:textId="0BF52648" w:rsidR="00375D13" w:rsidRPr="006B4A9E" w:rsidRDefault="00375D13" w:rsidP="00375D13">
            <w:pPr>
              <w:spacing w:before="60" w:after="60"/>
              <w:jc w:val="both"/>
              <w:textAlignment w:val="baseline"/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</w:pPr>
            <w:r w:rsidRPr="00324E2C"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  <w:t>HMOX1, IL10, IL6</w:t>
            </w:r>
          </w:p>
        </w:tc>
        <w:tc>
          <w:tcPr>
            <w:tcW w:w="1170" w:type="dxa"/>
          </w:tcPr>
          <w:p w14:paraId="7D0E0023" w14:textId="1EFAFE1F" w:rsidR="00375D13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25</w:t>
            </w:r>
          </w:p>
        </w:tc>
      </w:tr>
      <w:tr w:rsidR="00375D13" w:rsidRPr="002F4549" w14:paraId="104F8A88" w14:textId="5462BEEC" w:rsidTr="00EC0ADF">
        <w:tc>
          <w:tcPr>
            <w:tcW w:w="1530" w:type="dxa"/>
          </w:tcPr>
          <w:p w14:paraId="055A86C5" w14:textId="4788C869" w:rsidR="00375D13" w:rsidRPr="00291D01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291D01">
              <w:rPr>
                <w:rFonts w:ascii="Times New Roman" w:hAnsi="Times New Roman" w:cs="Times New Roman"/>
                <w:sz w:val="19"/>
                <w:szCs w:val="19"/>
              </w:rPr>
              <w:t>KEGG:05417</w:t>
            </w:r>
          </w:p>
        </w:tc>
        <w:tc>
          <w:tcPr>
            <w:tcW w:w="2610" w:type="dxa"/>
          </w:tcPr>
          <w:p w14:paraId="7CF0DCC6" w14:textId="657D38D0" w:rsidR="00375D13" w:rsidRPr="00291D01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291D01">
              <w:rPr>
                <w:rFonts w:ascii="Times New Roman" w:hAnsi="Times New Roman" w:cs="Times New Roman"/>
                <w:sz w:val="19"/>
                <w:szCs w:val="19"/>
              </w:rPr>
              <w:t>Lipid and atherosclerosis</w:t>
            </w:r>
          </w:p>
        </w:tc>
        <w:tc>
          <w:tcPr>
            <w:tcW w:w="2340" w:type="dxa"/>
          </w:tcPr>
          <w:p w14:paraId="561A1F6C" w14:textId="0FF96725" w:rsidR="00375D13" w:rsidRPr="00291D01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291D01">
              <w:rPr>
                <w:rFonts w:ascii="Times New Roman" w:hAnsi="Times New Roman" w:cs="Times New Roman"/>
                <w:sz w:val="19"/>
                <w:szCs w:val="19"/>
              </w:rPr>
              <w:t>KEGG_25.05.2022</w:t>
            </w:r>
          </w:p>
        </w:tc>
        <w:tc>
          <w:tcPr>
            <w:tcW w:w="810" w:type="dxa"/>
          </w:tcPr>
          <w:p w14:paraId="3F529463" w14:textId="1B96C613" w:rsidR="00375D13" w:rsidRPr="006530FA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58</w:t>
            </w:r>
          </w:p>
        </w:tc>
        <w:tc>
          <w:tcPr>
            <w:tcW w:w="990" w:type="dxa"/>
          </w:tcPr>
          <w:p w14:paraId="5E136890" w14:textId="7148D608" w:rsidR="00375D13" w:rsidRPr="006530FA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3.37</w:t>
            </w:r>
            <w:r w:rsidRPr="006530FA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</w:t>
            </w: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2</w:t>
            </w:r>
          </w:p>
        </w:tc>
        <w:tc>
          <w:tcPr>
            <w:tcW w:w="1080" w:type="dxa"/>
          </w:tcPr>
          <w:p w14:paraId="299F4AE9" w14:textId="58E59AC2" w:rsidR="00375D13" w:rsidRPr="006530FA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2.83</w:t>
            </w:r>
            <w:r w:rsidRPr="006530FA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1</w:t>
            </w: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3</w:t>
            </w:r>
          </w:p>
        </w:tc>
        <w:tc>
          <w:tcPr>
            <w:tcW w:w="540" w:type="dxa"/>
          </w:tcPr>
          <w:p w14:paraId="5F098404" w14:textId="4DAAAB03" w:rsidR="00375D13" w:rsidRPr="006530FA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7</w:t>
            </w:r>
          </w:p>
        </w:tc>
        <w:tc>
          <w:tcPr>
            <w:tcW w:w="4140" w:type="dxa"/>
          </w:tcPr>
          <w:p w14:paraId="0B1A7036" w14:textId="3A19DDBD" w:rsidR="00375D13" w:rsidRPr="006530FA" w:rsidRDefault="00375D13" w:rsidP="00375D13">
            <w:pPr>
              <w:spacing w:before="60" w:after="60"/>
              <w:jc w:val="both"/>
              <w:textAlignment w:val="baseline"/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</w:pPr>
            <w:r w:rsidRPr="000D748E"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  <w:t>AKT1, BAX, BCL2, CXCL8, CYP1A1, FOS, HRAS, IL1B, IL6, JUN, KRAS, MMP9, NFE2L2, NFKBIA, SOD2, TNF, TP53</w:t>
            </w:r>
          </w:p>
        </w:tc>
        <w:tc>
          <w:tcPr>
            <w:tcW w:w="1170" w:type="dxa"/>
          </w:tcPr>
          <w:p w14:paraId="6B4342AB" w14:textId="13FDCC31" w:rsidR="00375D13" w:rsidRPr="006530FA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8.0</w:t>
            </w:r>
          </w:p>
        </w:tc>
      </w:tr>
      <w:tr w:rsidR="00375D13" w:rsidRPr="002F4549" w14:paraId="7F8F12F6" w14:textId="7B0C54FF" w:rsidTr="00EC0ADF">
        <w:tc>
          <w:tcPr>
            <w:tcW w:w="1530" w:type="dxa"/>
          </w:tcPr>
          <w:p w14:paraId="56823EC0" w14:textId="2CBE4930" w:rsidR="00375D13" w:rsidRPr="00291D01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291D01">
              <w:rPr>
                <w:rFonts w:ascii="Times New Roman" w:hAnsi="Times New Roman" w:cs="Times New Roman"/>
                <w:sz w:val="19"/>
                <w:szCs w:val="19"/>
              </w:rPr>
              <w:t>WP:1545</w:t>
            </w:r>
          </w:p>
        </w:tc>
        <w:tc>
          <w:tcPr>
            <w:tcW w:w="2610" w:type="dxa"/>
          </w:tcPr>
          <w:p w14:paraId="5DAE2031" w14:textId="1B0A7EBF" w:rsidR="00375D13" w:rsidRPr="00291D01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291D01">
              <w:rPr>
                <w:rFonts w:ascii="Times New Roman" w:hAnsi="Times New Roman" w:cs="Times New Roman"/>
                <w:sz w:val="19"/>
                <w:szCs w:val="19"/>
              </w:rPr>
              <w:t>miRNAs involved in DNA damage response</w:t>
            </w:r>
          </w:p>
        </w:tc>
        <w:tc>
          <w:tcPr>
            <w:tcW w:w="2340" w:type="dxa"/>
          </w:tcPr>
          <w:p w14:paraId="50BBAB82" w14:textId="7CAD23B9" w:rsidR="00375D13" w:rsidRPr="00291D01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291D01">
              <w:rPr>
                <w:rFonts w:ascii="Times New Roman" w:hAnsi="Times New Roman" w:cs="Times New Roman"/>
                <w:sz w:val="19"/>
                <w:szCs w:val="19"/>
              </w:rPr>
              <w:t>WikiPathways_23.02.2022</w:t>
            </w:r>
          </w:p>
        </w:tc>
        <w:tc>
          <w:tcPr>
            <w:tcW w:w="810" w:type="dxa"/>
          </w:tcPr>
          <w:p w14:paraId="7C15ECD6" w14:textId="3BED0861" w:rsidR="00375D13" w:rsidRPr="00240480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5</w:t>
            </w:r>
          </w:p>
        </w:tc>
        <w:tc>
          <w:tcPr>
            <w:tcW w:w="990" w:type="dxa"/>
          </w:tcPr>
          <w:p w14:paraId="702BC34D" w14:textId="28D5A383" w:rsidR="00375D13" w:rsidRPr="00240480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.67</w:t>
            </w:r>
            <w:r w:rsidRPr="00240480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0</w:t>
            </w: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</w:t>
            </w:r>
          </w:p>
        </w:tc>
        <w:tc>
          <w:tcPr>
            <w:tcW w:w="1080" w:type="dxa"/>
          </w:tcPr>
          <w:p w14:paraId="59F06106" w14:textId="1AC53177" w:rsidR="00375D13" w:rsidRPr="00240480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4.97</w:t>
            </w:r>
            <w:r w:rsidRPr="00240480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0</w:t>
            </w: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4</w:t>
            </w:r>
          </w:p>
        </w:tc>
        <w:tc>
          <w:tcPr>
            <w:tcW w:w="540" w:type="dxa"/>
          </w:tcPr>
          <w:p w14:paraId="75C70D5A" w14:textId="03A77977" w:rsidR="00375D13" w:rsidRPr="00240480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3</w:t>
            </w:r>
          </w:p>
        </w:tc>
        <w:tc>
          <w:tcPr>
            <w:tcW w:w="4140" w:type="dxa"/>
          </w:tcPr>
          <w:p w14:paraId="70581E4B" w14:textId="5CA3CEED" w:rsidR="00375D13" w:rsidRPr="00240480" w:rsidRDefault="00375D13" w:rsidP="00375D13">
            <w:pPr>
              <w:spacing w:before="60" w:after="60"/>
              <w:jc w:val="both"/>
              <w:textAlignment w:val="baseline"/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</w:pPr>
            <w:r w:rsidRPr="002A1323"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  <w:t>CCND1, H2AX, TP53</w:t>
            </w:r>
          </w:p>
        </w:tc>
        <w:tc>
          <w:tcPr>
            <w:tcW w:w="1170" w:type="dxa"/>
          </w:tcPr>
          <w:p w14:paraId="2325C196" w14:textId="2B6F897C" w:rsidR="00375D13" w:rsidRPr="00240480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6.0</w:t>
            </w:r>
          </w:p>
        </w:tc>
      </w:tr>
      <w:tr w:rsidR="00375D13" w:rsidRPr="002F4549" w14:paraId="6C9998D5" w14:textId="77777777" w:rsidTr="00EC0ADF">
        <w:tc>
          <w:tcPr>
            <w:tcW w:w="1530" w:type="dxa"/>
          </w:tcPr>
          <w:p w14:paraId="4A4156B3" w14:textId="4E8F8831" w:rsidR="00375D13" w:rsidRPr="00240480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 w:rsidRPr="00E27338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KEGG:05206</w:t>
            </w:r>
          </w:p>
        </w:tc>
        <w:tc>
          <w:tcPr>
            <w:tcW w:w="2610" w:type="dxa"/>
          </w:tcPr>
          <w:p w14:paraId="47A7EE3D" w14:textId="530671F3" w:rsidR="00375D13" w:rsidRPr="00240480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miRNAs in cancer</w:t>
            </w:r>
          </w:p>
        </w:tc>
        <w:tc>
          <w:tcPr>
            <w:tcW w:w="2340" w:type="dxa"/>
          </w:tcPr>
          <w:p w14:paraId="106B7281" w14:textId="75E4A3A0" w:rsidR="00375D13" w:rsidRPr="00240480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 w:rsidRPr="00E77652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KEGG_25.05.2022</w:t>
            </w:r>
          </w:p>
        </w:tc>
        <w:tc>
          <w:tcPr>
            <w:tcW w:w="810" w:type="dxa"/>
          </w:tcPr>
          <w:p w14:paraId="05147843" w14:textId="6B09DD18" w:rsidR="00375D13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58</w:t>
            </w:r>
          </w:p>
        </w:tc>
        <w:tc>
          <w:tcPr>
            <w:tcW w:w="990" w:type="dxa"/>
          </w:tcPr>
          <w:p w14:paraId="7D565B0F" w14:textId="3FC813F0" w:rsidR="00375D13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.46</w:t>
            </w:r>
            <w:r w:rsidRPr="00C05A74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0</w:t>
            </w: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7</w:t>
            </w:r>
          </w:p>
        </w:tc>
        <w:tc>
          <w:tcPr>
            <w:tcW w:w="1080" w:type="dxa"/>
          </w:tcPr>
          <w:p w14:paraId="74F03B8B" w14:textId="151F160B" w:rsidR="00375D13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2.83</w:t>
            </w:r>
            <w:r w:rsidRPr="00C05A74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</w:t>
            </w: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3</w:t>
            </w:r>
          </w:p>
        </w:tc>
        <w:tc>
          <w:tcPr>
            <w:tcW w:w="540" w:type="dxa"/>
          </w:tcPr>
          <w:p w14:paraId="3F292F51" w14:textId="5276A909" w:rsidR="00375D13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5</w:t>
            </w:r>
          </w:p>
        </w:tc>
        <w:tc>
          <w:tcPr>
            <w:tcW w:w="4140" w:type="dxa"/>
          </w:tcPr>
          <w:p w14:paraId="2A091EF4" w14:textId="25CCE5B4" w:rsidR="00375D13" w:rsidRPr="002A1323" w:rsidRDefault="00375D13" w:rsidP="00375D13">
            <w:pPr>
              <w:spacing w:before="60" w:after="60"/>
              <w:jc w:val="both"/>
              <w:textAlignment w:val="baseline"/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</w:pPr>
            <w:r w:rsidRPr="00755FE8"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  <w:t>BCL2, CCND1, CYP1B1, DNMT1, DNMT3A, DNMT3B, ERBB3, EZH2, HMOX1, HRAS, KRAS, MIR141, MMP9, PTGS2, TP53</w:t>
            </w:r>
          </w:p>
        </w:tc>
        <w:tc>
          <w:tcPr>
            <w:tcW w:w="1170" w:type="dxa"/>
          </w:tcPr>
          <w:p w14:paraId="3AF53907" w14:textId="69605E8D" w:rsidR="00375D13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4.9</w:t>
            </w:r>
          </w:p>
        </w:tc>
      </w:tr>
      <w:tr w:rsidR="00375D13" w:rsidRPr="002F4549" w14:paraId="6A0A900A" w14:textId="537E743B" w:rsidTr="00EC0ADF">
        <w:tc>
          <w:tcPr>
            <w:tcW w:w="1530" w:type="dxa"/>
          </w:tcPr>
          <w:p w14:paraId="2A6CD4D6" w14:textId="1BAA3B3B" w:rsidR="00375D13" w:rsidRPr="00291D01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291D01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>WP:2884</w:t>
            </w:r>
          </w:p>
        </w:tc>
        <w:tc>
          <w:tcPr>
            <w:tcW w:w="2610" w:type="dxa"/>
          </w:tcPr>
          <w:p w14:paraId="2C2DDC40" w14:textId="6CAF07D8" w:rsidR="00375D13" w:rsidRPr="00291D01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291D01">
              <w:rPr>
                <w:rFonts w:ascii="Times New Roman" w:hAnsi="Times New Roman" w:cs="Times New Roman"/>
                <w:sz w:val="19"/>
                <w:szCs w:val="19"/>
              </w:rPr>
              <w:t>NRF2 pathway</w:t>
            </w:r>
          </w:p>
        </w:tc>
        <w:tc>
          <w:tcPr>
            <w:tcW w:w="2340" w:type="dxa"/>
          </w:tcPr>
          <w:p w14:paraId="0CC160A8" w14:textId="11CCD944" w:rsidR="00375D13" w:rsidRPr="00291D01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291D01">
              <w:rPr>
                <w:rFonts w:ascii="Times New Roman" w:hAnsi="Times New Roman" w:cs="Times New Roman"/>
                <w:sz w:val="19"/>
                <w:szCs w:val="19"/>
              </w:rPr>
              <w:t>WikiPathways_23.02.2022</w:t>
            </w:r>
          </w:p>
        </w:tc>
        <w:tc>
          <w:tcPr>
            <w:tcW w:w="810" w:type="dxa"/>
          </w:tcPr>
          <w:p w14:paraId="76675A2A" w14:textId="5786A7AF" w:rsidR="00375D13" w:rsidRPr="00C05A74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26</w:t>
            </w:r>
          </w:p>
        </w:tc>
        <w:tc>
          <w:tcPr>
            <w:tcW w:w="990" w:type="dxa"/>
          </w:tcPr>
          <w:p w14:paraId="75FAF211" w14:textId="20196F1A" w:rsidR="00375D13" w:rsidRPr="00C05A74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6.31</w:t>
            </w:r>
            <w:r w:rsidRPr="00C05A74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0</w:t>
            </w: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4</w:t>
            </w:r>
          </w:p>
        </w:tc>
        <w:tc>
          <w:tcPr>
            <w:tcW w:w="1080" w:type="dxa"/>
          </w:tcPr>
          <w:p w14:paraId="37257D46" w14:textId="48083885" w:rsidR="00375D13" w:rsidRPr="00C05A74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2.41</w:t>
            </w:r>
            <w:r w:rsidRPr="00C05A74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1</w:t>
            </w: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9</w:t>
            </w:r>
          </w:p>
        </w:tc>
        <w:tc>
          <w:tcPr>
            <w:tcW w:w="540" w:type="dxa"/>
          </w:tcPr>
          <w:p w14:paraId="3443AD17" w14:textId="61CF2F20" w:rsidR="00375D13" w:rsidRPr="00C05A74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8</w:t>
            </w:r>
          </w:p>
        </w:tc>
        <w:tc>
          <w:tcPr>
            <w:tcW w:w="4140" w:type="dxa"/>
          </w:tcPr>
          <w:p w14:paraId="235409D9" w14:textId="2C656526" w:rsidR="00375D13" w:rsidRPr="00C05A74" w:rsidRDefault="00375D13" w:rsidP="00375D13">
            <w:pPr>
              <w:spacing w:before="60" w:after="60"/>
              <w:jc w:val="both"/>
              <w:textAlignment w:val="baseline"/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</w:pPr>
            <w:r w:rsidRPr="00B33DD3"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  <w:t>GPX2, GSTP1, HMOX1, NFE2L2, NQO1, NRG1, SLC2A2, SLC39A6</w:t>
            </w:r>
          </w:p>
        </w:tc>
        <w:tc>
          <w:tcPr>
            <w:tcW w:w="1170" w:type="dxa"/>
          </w:tcPr>
          <w:p w14:paraId="353DCE01" w14:textId="70FFA884" w:rsidR="00375D13" w:rsidRPr="00C05A74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5.5</w:t>
            </w:r>
          </w:p>
        </w:tc>
      </w:tr>
      <w:tr w:rsidR="00375D13" w:rsidRPr="002F4549" w14:paraId="648DA490" w14:textId="7FC8B24C" w:rsidTr="00EC0ADF">
        <w:tc>
          <w:tcPr>
            <w:tcW w:w="1530" w:type="dxa"/>
          </w:tcPr>
          <w:p w14:paraId="3244B10A" w14:textId="45649F5D" w:rsidR="00375D13" w:rsidRPr="00291D01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291D01">
              <w:rPr>
                <w:rFonts w:ascii="Times New Roman" w:hAnsi="Times New Roman" w:cs="Times New Roman"/>
                <w:sz w:val="19"/>
                <w:szCs w:val="19"/>
              </w:rPr>
              <w:t>WP:2882</w:t>
            </w:r>
          </w:p>
        </w:tc>
        <w:tc>
          <w:tcPr>
            <w:tcW w:w="2610" w:type="dxa"/>
          </w:tcPr>
          <w:p w14:paraId="1048AB92" w14:textId="40427F83" w:rsidR="00375D13" w:rsidRPr="00291D01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291D01">
              <w:rPr>
                <w:rFonts w:ascii="Times New Roman" w:hAnsi="Times New Roman" w:cs="Times New Roman"/>
                <w:sz w:val="19"/>
                <w:szCs w:val="19"/>
              </w:rPr>
              <w:t>Nuclear receptors meta-pathway</w:t>
            </w:r>
          </w:p>
        </w:tc>
        <w:tc>
          <w:tcPr>
            <w:tcW w:w="2340" w:type="dxa"/>
          </w:tcPr>
          <w:p w14:paraId="78FAB8DD" w14:textId="52229E6E" w:rsidR="00375D13" w:rsidRPr="00291D01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291D01">
              <w:rPr>
                <w:rFonts w:ascii="Times New Roman" w:hAnsi="Times New Roman" w:cs="Times New Roman"/>
                <w:sz w:val="19"/>
                <w:szCs w:val="19"/>
              </w:rPr>
              <w:t>WikiPathways_23.02.2022</w:t>
            </w:r>
          </w:p>
        </w:tc>
        <w:tc>
          <w:tcPr>
            <w:tcW w:w="810" w:type="dxa"/>
          </w:tcPr>
          <w:p w14:paraId="4EEAB8D6" w14:textId="65AE084A" w:rsidR="00375D13" w:rsidRPr="009249D9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14</w:t>
            </w:r>
          </w:p>
        </w:tc>
        <w:tc>
          <w:tcPr>
            <w:tcW w:w="990" w:type="dxa"/>
          </w:tcPr>
          <w:p w14:paraId="1DC1B772" w14:textId="44ED52CC" w:rsidR="00375D13" w:rsidRPr="009249D9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8.92</w:t>
            </w:r>
            <w:r w:rsidRPr="009249D9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1</w:t>
            </w: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9</w:t>
            </w:r>
          </w:p>
        </w:tc>
        <w:tc>
          <w:tcPr>
            <w:tcW w:w="1080" w:type="dxa"/>
          </w:tcPr>
          <w:p w14:paraId="2BA751C1" w14:textId="6389F388" w:rsidR="00375D13" w:rsidRPr="009249D9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2.32</w:t>
            </w:r>
            <w:r w:rsidRPr="009249D9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</w:t>
            </w: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22</w:t>
            </w:r>
          </w:p>
        </w:tc>
        <w:tc>
          <w:tcPr>
            <w:tcW w:w="540" w:type="dxa"/>
          </w:tcPr>
          <w:p w14:paraId="4CF81B93" w14:textId="1226B6CA" w:rsidR="00375D13" w:rsidRPr="009249D9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25</w:t>
            </w:r>
          </w:p>
        </w:tc>
        <w:tc>
          <w:tcPr>
            <w:tcW w:w="4140" w:type="dxa"/>
          </w:tcPr>
          <w:p w14:paraId="6546B4A9" w14:textId="091B81CC" w:rsidR="00375D13" w:rsidRPr="009249D9" w:rsidRDefault="00375D13" w:rsidP="00375D13">
            <w:pPr>
              <w:spacing w:before="60" w:after="60"/>
              <w:jc w:val="both"/>
              <w:textAlignment w:val="baseline"/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</w:pPr>
            <w:r w:rsidRPr="00D330F8"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  <w:t>ANGPTL4, BAX, CCND1, CPT1A, CYP1A1, CYP1B1, ESR1, FASN, GPX2, GSTP1, HMOX1, IFNG, IL1B, JUN, NFE2L2, NQO1, NRG1, PTGS2, RGS2, SERPINB2, SLC2A2, SLC39A6, SNAI2, SULT1A1, TNF</w:t>
            </w:r>
          </w:p>
        </w:tc>
        <w:tc>
          <w:tcPr>
            <w:tcW w:w="1170" w:type="dxa"/>
          </w:tcPr>
          <w:p w14:paraId="516CFC21" w14:textId="6892908A" w:rsidR="00375D13" w:rsidRPr="009249D9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7.76</w:t>
            </w:r>
          </w:p>
        </w:tc>
      </w:tr>
      <w:tr w:rsidR="00375D13" w:rsidRPr="002F4549" w14:paraId="7A5B01BC" w14:textId="26757AB4" w:rsidTr="00EC0ADF">
        <w:tc>
          <w:tcPr>
            <w:tcW w:w="1530" w:type="dxa"/>
            <w:tcBorders>
              <w:bottom w:val="single" w:sz="4" w:space="0" w:color="auto"/>
            </w:tcBorders>
          </w:tcPr>
          <w:p w14:paraId="28EF1B1B" w14:textId="150A6A92" w:rsidR="00375D13" w:rsidRPr="00291D01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291D01">
              <w:rPr>
                <w:rFonts w:ascii="Times New Roman" w:hAnsi="Times New Roman" w:cs="Times New Roman"/>
                <w:sz w:val="19"/>
                <w:szCs w:val="19"/>
              </w:rPr>
              <w:t>WP:408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77EF98C5" w14:textId="4BA72F64" w:rsidR="00375D13" w:rsidRPr="00291D01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291D01">
              <w:rPr>
                <w:rFonts w:ascii="Times New Roman" w:hAnsi="Times New Roman" w:cs="Times New Roman"/>
                <w:sz w:val="19"/>
                <w:szCs w:val="19"/>
              </w:rPr>
              <w:t>Oxidative stress response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5B8D0707" w14:textId="67D1ECB0" w:rsidR="00375D13" w:rsidRPr="00291D01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sz w:val="19"/>
                <w:szCs w:val="19"/>
              </w:rPr>
            </w:pPr>
            <w:r w:rsidRPr="00291D01">
              <w:rPr>
                <w:rFonts w:ascii="Times New Roman" w:hAnsi="Times New Roman" w:cs="Times New Roman"/>
                <w:sz w:val="19"/>
                <w:szCs w:val="19"/>
              </w:rPr>
              <w:t>WikiPathways_23.02.202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DC4C616" w14:textId="4AC61A45" w:rsidR="00375D13" w:rsidRPr="003225EE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2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0F01208" w14:textId="477B1DD5" w:rsidR="00375D13" w:rsidRPr="003225EE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3.35</w:t>
            </w:r>
            <w:r w:rsidRPr="003225EE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0</w:t>
            </w: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4F0A727" w14:textId="080D3F56" w:rsidR="00375D13" w:rsidRPr="003225EE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2.41</w:t>
            </w:r>
            <w:r w:rsidRPr="003225EE"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E-1</w:t>
            </w: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9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F4972BD" w14:textId="5DB1EABE" w:rsidR="00375D13" w:rsidRPr="003225EE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7</w:t>
            </w:r>
          </w:p>
        </w:tc>
        <w:tc>
          <w:tcPr>
            <w:tcW w:w="4140" w:type="dxa"/>
            <w:tcBorders>
              <w:bottom w:val="single" w:sz="4" w:space="0" w:color="auto"/>
            </w:tcBorders>
          </w:tcPr>
          <w:p w14:paraId="2FC381E5" w14:textId="2D833776" w:rsidR="00375D13" w:rsidRPr="003225EE" w:rsidRDefault="00375D13" w:rsidP="00375D13">
            <w:pPr>
              <w:spacing w:before="60" w:after="60"/>
              <w:jc w:val="both"/>
              <w:textAlignment w:val="baseline"/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</w:pPr>
            <w:r w:rsidRPr="003928E6">
              <w:rPr>
                <w:rFonts w:ascii="Times New Roman" w:hAnsi="Times New Roman" w:cs="Times New Roman"/>
                <w:i/>
                <w:iCs/>
                <w:color w:val="0070C0"/>
                <w:sz w:val="19"/>
                <w:szCs w:val="19"/>
              </w:rPr>
              <w:t>CAT, CYP1A1, FOS, HMOX1, NFE2L2, NQO1, SOD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3F10AB6" w14:textId="75D99F08" w:rsidR="00375D13" w:rsidRPr="003225EE" w:rsidRDefault="00375D13" w:rsidP="00375D13">
            <w:pPr>
              <w:spacing w:before="60" w:after="60"/>
              <w:textAlignment w:val="baseline"/>
              <w:rPr>
                <w:rFonts w:ascii="Times New Roman" w:hAnsi="Times New Roman" w:cs="Times New Roman"/>
                <w:color w:val="0070C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70C0"/>
                <w:sz w:val="19"/>
                <w:szCs w:val="19"/>
              </w:rPr>
              <w:t>20.6</w:t>
            </w:r>
          </w:p>
        </w:tc>
      </w:tr>
    </w:tbl>
    <w:p w14:paraId="0CADA5B1" w14:textId="0622C589" w:rsidR="004F2192" w:rsidRDefault="00072AC3" w:rsidP="002D5B0E">
      <w:pPr>
        <w:spacing w:before="120" w:after="0" w:line="480" w:lineRule="auto"/>
        <w:jc w:val="both"/>
        <w:textAlignment w:val="baseline"/>
        <w:rPr>
          <w:rFonts w:ascii="Times New Roman" w:hAnsi="Times New Roman" w:cs="Times New Roman"/>
        </w:rPr>
      </w:pPr>
      <w:r w:rsidRPr="008152E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8152E5">
        <w:rPr>
          <w:rFonts w:ascii="Times New Roman" w:hAnsi="Times New Roman" w:cs="Times New Roman"/>
          <w:sz w:val="24"/>
          <w:szCs w:val="24"/>
        </w:rPr>
        <w:t>Corrected with Bonferroni step down</w:t>
      </w:r>
    </w:p>
    <w:sectPr w:rsidR="004F2192" w:rsidSect="006D607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5840" w:h="12240" w:orient="landscape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B27EF4" w14:textId="77777777" w:rsidR="004F0827" w:rsidRDefault="004F0827" w:rsidP="008E4360">
      <w:pPr>
        <w:spacing w:after="0" w:line="240" w:lineRule="auto"/>
      </w:pPr>
      <w:r>
        <w:separator/>
      </w:r>
    </w:p>
  </w:endnote>
  <w:endnote w:type="continuationSeparator" w:id="0">
    <w:p w14:paraId="40C29048" w14:textId="77777777" w:rsidR="004F0827" w:rsidRDefault="004F0827" w:rsidP="008E4360">
      <w:pPr>
        <w:spacing w:after="0" w:line="240" w:lineRule="auto"/>
      </w:pPr>
      <w:r>
        <w:continuationSeparator/>
      </w:r>
    </w:p>
  </w:endnote>
  <w:endnote w:type="continuationNotice" w:id="1">
    <w:p w14:paraId="640DF849" w14:textId="77777777" w:rsidR="004F0827" w:rsidRDefault="004F082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2E973D3" w14:textId="57337F1B" w:rsidR="006B7BD7" w:rsidRPr="00C36585" w:rsidRDefault="00BF6736" w:rsidP="00C36585">
    <w:pPr>
      <w:pStyle w:val="Footer"/>
    </w:pPr>
    <w:r>
      <w:fldChar w:fldCharType="begin" w:fldLock="1"/>
    </w:r>
    <w:r>
      <w:instrText xml:space="preserve"> DOCPROPERTY bjFooterEvenPageDocProperty \* MERGEFORMAT </w:instrText>
    </w:r>
    <w:r>
      <w:fldChar w:fldCharType="separate"/>
    </w:r>
    <w:r w:rsidR="00C36585" w:rsidRPr="00C36585">
      <w:rPr>
        <w:rFonts w:ascii="Verdana" w:hAnsi="Verdana"/>
        <w:color w:val="000000"/>
        <w:sz w:val="12"/>
      </w:rPr>
      <w:t>Open</w:t>
    </w:r>
    <w:r>
      <w:rPr>
        <w:rFonts w:ascii="Verdana" w:hAnsi="Verdana"/>
        <w:color w:val="000000"/>
        <w:sz w:val="12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644879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2212A4" w14:textId="546F1B3B" w:rsidR="00057F31" w:rsidRDefault="00057F3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32B81DF" w14:textId="77777777" w:rsidR="00057F31" w:rsidRDefault="00057F3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8E7200" w14:textId="6A5E803C" w:rsidR="006B7BD7" w:rsidRPr="00C36585" w:rsidRDefault="00BF6736" w:rsidP="00C36585">
    <w:pPr>
      <w:pStyle w:val="Footer"/>
    </w:pPr>
    <w:r>
      <w:fldChar w:fldCharType="begin" w:fldLock="1"/>
    </w:r>
    <w:r>
      <w:instrText xml:space="preserve"> DOCPROPERTY bjFooterFirstPageDocProperty \* MERGEFORMAT </w:instrText>
    </w:r>
    <w:r>
      <w:fldChar w:fldCharType="separate"/>
    </w:r>
    <w:r w:rsidR="00C36585" w:rsidRPr="00C36585">
      <w:rPr>
        <w:rFonts w:ascii="Verdana" w:hAnsi="Verdana"/>
        <w:color w:val="000000"/>
        <w:sz w:val="12"/>
      </w:rPr>
      <w:t>Open</w:t>
    </w:r>
    <w:r>
      <w:rPr>
        <w:rFonts w:ascii="Verdana" w:hAnsi="Verdana"/>
        <w:color w:val="000000"/>
        <w:sz w:val="12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182450" w14:textId="77777777" w:rsidR="004F0827" w:rsidRDefault="004F0827" w:rsidP="008E4360">
      <w:pPr>
        <w:spacing w:after="0" w:line="240" w:lineRule="auto"/>
      </w:pPr>
      <w:r>
        <w:separator/>
      </w:r>
    </w:p>
  </w:footnote>
  <w:footnote w:type="continuationSeparator" w:id="0">
    <w:p w14:paraId="456A1B9B" w14:textId="77777777" w:rsidR="004F0827" w:rsidRDefault="004F0827" w:rsidP="008E4360">
      <w:pPr>
        <w:spacing w:after="0" w:line="240" w:lineRule="auto"/>
      </w:pPr>
      <w:r>
        <w:continuationSeparator/>
      </w:r>
    </w:p>
  </w:footnote>
  <w:footnote w:type="continuationNotice" w:id="1">
    <w:p w14:paraId="4BD18C95" w14:textId="77777777" w:rsidR="004F0827" w:rsidRDefault="004F082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0A96C0" w14:textId="05A90C1B" w:rsidR="008E4360" w:rsidRDefault="002778F3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41422E64" wp14:editId="0451B47A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3175" b="4445"/>
              <wp:wrapNone/>
              <wp:docPr id="829210452" name="Text Box 2" descr="[Open]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17B5850" w14:textId="73F7AFBA" w:rsidR="002778F3" w:rsidRPr="002778F3" w:rsidRDefault="002778F3" w:rsidP="002778F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78D7"/>
                              <w:sz w:val="20"/>
                              <w:szCs w:val="20"/>
                            </w:rPr>
                          </w:pPr>
                          <w:r w:rsidRPr="002778F3">
                            <w:rPr>
                              <w:rFonts w:ascii="Calibri" w:eastAsia="Calibri" w:hAnsi="Calibri" w:cs="Calibri"/>
                              <w:noProof/>
                              <w:color w:val="0078D7"/>
                              <w:sz w:val="20"/>
                              <w:szCs w:val="20"/>
                            </w:rPr>
                            <w:t>[Open]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1422E6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[Open]" style="position:absolute;margin-left:0;margin-top:0;width:34.95pt;height:34.95pt;z-index:251658241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" filled="f" stroked="f">
              <v:textbox style="mso-fit-shape-to-text:t" inset="0,15pt,0,0">
                <w:txbxContent>
                  <w:p w14:paraId="017B5850" w14:textId="73F7AFBA" w:rsidR="002778F3" w:rsidRPr="002778F3" w:rsidRDefault="002778F3" w:rsidP="002778F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78D7"/>
                        <w:sz w:val="20"/>
                        <w:szCs w:val="20"/>
                      </w:rPr>
                    </w:pPr>
                    <w:r w:rsidRPr="002778F3">
                      <w:rPr>
                        <w:rFonts w:ascii="Calibri" w:eastAsia="Calibri" w:hAnsi="Calibri" w:cs="Calibri"/>
                        <w:noProof/>
                        <w:color w:val="0078D7"/>
                        <w:sz w:val="20"/>
                        <w:szCs w:val="20"/>
                      </w:rPr>
                      <w:t>[Open]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0305A5B" w14:textId="77777777" w:rsidR="00057F31" w:rsidRDefault="00057F3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A9C815" w14:textId="78E9723F" w:rsidR="008E4360" w:rsidRDefault="002778F3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ED0DD30" wp14:editId="6AD33A03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3175" b="4445"/>
              <wp:wrapNone/>
              <wp:docPr id="1460959956" name="Text Box 1" descr="[Open]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27001BE" w14:textId="5DFFAA9E" w:rsidR="002778F3" w:rsidRPr="002778F3" w:rsidRDefault="002778F3" w:rsidP="002778F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78D7"/>
                              <w:sz w:val="20"/>
                              <w:szCs w:val="20"/>
                            </w:rPr>
                          </w:pPr>
                          <w:r w:rsidRPr="002778F3">
                            <w:rPr>
                              <w:rFonts w:ascii="Calibri" w:eastAsia="Calibri" w:hAnsi="Calibri" w:cs="Calibri"/>
                              <w:noProof/>
                              <w:color w:val="0078D7"/>
                              <w:sz w:val="20"/>
                              <w:szCs w:val="20"/>
                            </w:rPr>
                            <w:t>[Open]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ED0DD3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[Open]" style="position:absolute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" filled="f" stroked="f">
              <v:textbox style="mso-fit-shape-to-text:t" inset="0,15pt,0,0">
                <w:txbxContent>
                  <w:p w14:paraId="427001BE" w14:textId="5DFFAA9E" w:rsidR="002778F3" w:rsidRPr="002778F3" w:rsidRDefault="002778F3" w:rsidP="002778F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78D7"/>
                        <w:sz w:val="20"/>
                        <w:szCs w:val="20"/>
                      </w:rPr>
                    </w:pPr>
                    <w:r w:rsidRPr="002778F3">
                      <w:rPr>
                        <w:rFonts w:ascii="Calibri" w:eastAsia="Calibri" w:hAnsi="Calibri" w:cs="Calibri"/>
                        <w:noProof/>
                        <w:color w:val="0078D7"/>
                        <w:sz w:val="20"/>
                        <w:szCs w:val="20"/>
                      </w:rPr>
                      <w:t>[Open]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360"/>
    <w:rsid w:val="000003E5"/>
    <w:rsid w:val="000052E8"/>
    <w:rsid w:val="0000688B"/>
    <w:rsid w:val="00012626"/>
    <w:rsid w:val="00013319"/>
    <w:rsid w:val="000147ED"/>
    <w:rsid w:val="00031F63"/>
    <w:rsid w:val="00032CFF"/>
    <w:rsid w:val="00034AF8"/>
    <w:rsid w:val="00047D0A"/>
    <w:rsid w:val="00052534"/>
    <w:rsid w:val="0005511C"/>
    <w:rsid w:val="00057F31"/>
    <w:rsid w:val="00066D01"/>
    <w:rsid w:val="00072AC3"/>
    <w:rsid w:val="00082A9E"/>
    <w:rsid w:val="00085504"/>
    <w:rsid w:val="00095859"/>
    <w:rsid w:val="0009619C"/>
    <w:rsid w:val="000B06D8"/>
    <w:rsid w:val="000C58D6"/>
    <w:rsid w:val="000D2200"/>
    <w:rsid w:val="000D2FE2"/>
    <w:rsid w:val="000D5C4C"/>
    <w:rsid w:val="000D748E"/>
    <w:rsid w:val="000E0AE9"/>
    <w:rsid w:val="000E5B04"/>
    <w:rsid w:val="000F1DD2"/>
    <w:rsid w:val="000F7A45"/>
    <w:rsid w:val="00107222"/>
    <w:rsid w:val="00110FC5"/>
    <w:rsid w:val="001115C3"/>
    <w:rsid w:val="0011271F"/>
    <w:rsid w:val="001148DE"/>
    <w:rsid w:val="00115FE5"/>
    <w:rsid w:val="0011754C"/>
    <w:rsid w:val="00127EAC"/>
    <w:rsid w:val="00136DF8"/>
    <w:rsid w:val="00147A1A"/>
    <w:rsid w:val="00147A44"/>
    <w:rsid w:val="001502B0"/>
    <w:rsid w:val="00153210"/>
    <w:rsid w:val="00153326"/>
    <w:rsid w:val="00161CD9"/>
    <w:rsid w:val="00163B84"/>
    <w:rsid w:val="00171A84"/>
    <w:rsid w:val="00171BB3"/>
    <w:rsid w:val="0017382C"/>
    <w:rsid w:val="00175337"/>
    <w:rsid w:val="00183D84"/>
    <w:rsid w:val="00185313"/>
    <w:rsid w:val="00185C5B"/>
    <w:rsid w:val="001903D1"/>
    <w:rsid w:val="00193527"/>
    <w:rsid w:val="00194782"/>
    <w:rsid w:val="00195A45"/>
    <w:rsid w:val="0019766F"/>
    <w:rsid w:val="00197F16"/>
    <w:rsid w:val="001B4E82"/>
    <w:rsid w:val="001B5E10"/>
    <w:rsid w:val="001D41ED"/>
    <w:rsid w:val="001F5949"/>
    <w:rsid w:val="002039DC"/>
    <w:rsid w:val="002064FB"/>
    <w:rsid w:val="0020685E"/>
    <w:rsid w:val="00210202"/>
    <w:rsid w:val="002102F0"/>
    <w:rsid w:val="00211127"/>
    <w:rsid w:val="002111BC"/>
    <w:rsid w:val="002113CA"/>
    <w:rsid w:val="00217622"/>
    <w:rsid w:val="002273A3"/>
    <w:rsid w:val="00233109"/>
    <w:rsid w:val="00235098"/>
    <w:rsid w:val="00237A68"/>
    <w:rsid w:val="00240480"/>
    <w:rsid w:val="00246217"/>
    <w:rsid w:val="00246C5F"/>
    <w:rsid w:val="0025177C"/>
    <w:rsid w:val="00252475"/>
    <w:rsid w:val="00261D1A"/>
    <w:rsid w:val="0027006F"/>
    <w:rsid w:val="00275A4C"/>
    <w:rsid w:val="002778F3"/>
    <w:rsid w:val="00282038"/>
    <w:rsid w:val="00291D01"/>
    <w:rsid w:val="00296D19"/>
    <w:rsid w:val="002A1323"/>
    <w:rsid w:val="002A14E0"/>
    <w:rsid w:val="002B07B5"/>
    <w:rsid w:val="002B2931"/>
    <w:rsid w:val="002B74EA"/>
    <w:rsid w:val="002C333B"/>
    <w:rsid w:val="002C6723"/>
    <w:rsid w:val="002D5B0E"/>
    <w:rsid w:val="002D6A9B"/>
    <w:rsid w:val="002D70AB"/>
    <w:rsid w:val="002D7FFA"/>
    <w:rsid w:val="002E60A7"/>
    <w:rsid w:val="002F26A1"/>
    <w:rsid w:val="002F4549"/>
    <w:rsid w:val="00300A61"/>
    <w:rsid w:val="00301395"/>
    <w:rsid w:val="00304630"/>
    <w:rsid w:val="003077AE"/>
    <w:rsid w:val="00310A1F"/>
    <w:rsid w:val="003136FD"/>
    <w:rsid w:val="00314AB1"/>
    <w:rsid w:val="00317078"/>
    <w:rsid w:val="003225EE"/>
    <w:rsid w:val="00324E2C"/>
    <w:rsid w:val="0033148D"/>
    <w:rsid w:val="00332FE5"/>
    <w:rsid w:val="00334962"/>
    <w:rsid w:val="00335356"/>
    <w:rsid w:val="0033681A"/>
    <w:rsid w:val="003368BB"/>
    <w:rsid w:val="00350204"/>
    <w:rsid w:val="00350509"/>
    <w:rsid w:val="00357966"/>
    <w:rsid w:val="00362E73"/>
    <w:rsid w:val="00375D13"/>
    <w:rsid w:val="003928E6"/>
    <w:rsid w:val="003962BC"/>
    <w:rsid w:val="003A333D"/>
    <w:rsid w:val="003D01A3"/>
    <w:rsid w:val="003D4DBD"/>
    <w:rsid w:val="003E0B5B"/>
    <w:rsid w:val="003E570F"/>
    <w:rsid w:val="003F0189"/>
    <w:rsid w:val="003F16DD"/>
    <w:rsid w:val="003F3AC7"/>
    <w:rsid w:val="003F598E"/>
    <w:rsid w:val="003F5AE8"/>
    <w:rsid w:val="004055D1"/>
    <w:rsid w:val="00407F3D"/>
    <w:rsid w:val="00412B8A"/>
    <w:rsid w:val="00420B1F"/>
    <w:rsid w:val="00423BC1"/>
    <w:rsid w:val="00451AE1"/>
    <w:rsid w:val="00460637"/>
    <w:rsid w:val="00463F79"/>
    <w:rsid w:val="00475D6E"/>
    <w:rsid w:val="00476C65"/>
    <w:rsid w:val="004900AD"/>
    <w:rsid w:val="00494C48"/>
    <w:rsid w:val="00496188"/>
    <w:rsid w:val="00496D4B"/>
    <w:rsid w:val="004A1288"/>
    <w:rsid w:val="004A464C"/>
    <w:rsid w:val="004A54B0"/>
    <w:rsid w:val="004C04D5"/>
    <w:rsid w:val="004C4550"/>
    <w:rsid w:val="004D17D2"/>
    <w:rsid w:val="004D4C64"/>
    <w:rsid w:val="004D5E30"/>
    <w:rsid w:val="004F0827"/>
    <w:rsid w:val="004F2192"/>
    <w:rsid w:val="0050015F"/>
    <w:rsid w:val="005103D1"/>
    <w:rsid w:val="00512D0C"/>
    <w:rsid w:val="005139C0"/>
    <w:rsid w:val="0051487B"/>
    <w:rsid w:val="00515096"/>
    <w:rsid w:val="0051688B"/>
    <w:rsid w:val="005223DC"/>
    <w:rsid w:val="00522D86"/>
    <w:rsid w:val="00522EFB"/>
    <w:rsid w:val="00525EA4"/>
    <w:rsid w:val="00526017"/>
    <w:rsid w:val="005319EF"/>
    <w:rsid w:val="0053423F"/>
    <w:rsid w:val="00540558"/>
    <w:rsid w:val="0055099C"/>
    <w:rsid w:val="00552403"/>
    <w:rsid w:val="00554E4A"/>
    <w:rsid w:val="00564B45"/>
    <w:rsid w:val="00565D3F"/>
    <w:rsid w:val="00567A6F"/>
    <w:rsid w:val="00577F96"/>
    <w:rsid w:val="00595129"/>
    <w:rsid w:val="005A1F17"/>
    <w:rsid w:val="005A47E1"/>
    <w:rsid w:val="005A753D"/>
    <w:rsid w:val="005A7643"/>
    <w:rsid w:val="005C1906"/>
    <w:rsid w:val="005D13B3"/>
    <w:rsid w:val="005D476A"/>
    <w:rsid w:val="005D558A"/>
    <w:rsid w:val="005D56FE"/>
    <w:rsid w:val="005E212A"/>
    <w:rsid w:val="005E3F97"/>
    <w:rsid w:val="005F6FC5"/>
    <w:rsid w:val="0061373E"/>
    <w:rsid w:val="00613BFB"/>
    <w:rsid w:val="00616CB5"/>
    <w:rsid w:val="00627F47"/>
    <w:rsid w:val="0063077D"/>
    <w:rsid w:val="00631816"/>
    <w:rsid w:val="00632D43"/>
    <w:rsid w:val="00635934"/>
    <w:rsid w:val="00650C08"/>
    <w:rsid w:val="006530FA"/>
    <w:rsid w:val="00653D42"/>
    <w:rsid w:val="006625BD"/>
    <w:rsid w:val="006719D6"/>
    <w:rsid w:val="00674A5A"/>
    <w:rsid w:val="00677F3F"/>
    <w:rsid w:val="00681370"/>
    <w:rsid w:val="00684F08"/>
    <w:rsid w:val="00691583"/>
    <w:rsid w:val="00693139"/>
    <w:rsid w:val="0069582E"/>
    <w:rsid w:val="00695BE3"/>
    <w:rsid w:val="006B4A9E"/>
    <w:rsid w:val="006B7BD7"/>
    <w:rsid w:val="006C34E9"/>
    <w:rsid w:val="006C6F0B"/>
    <w:rsid w:val="006D6074"/>
    <w:rsid w:val="006D76C3"/>
    <w:rsid w:val="006E7B60"/>
    <w:rsid w:val="006F577D"/>
    <w:rsid w:val="00700C18"/>
    <w:rsid w:val="00701FB7"/>
    <w:rsid w:val="00703F97"/>
    <w:rsid w:val="00710455"/>
    <w:rsid w:val="00712A12"/>
    <w:rsid w:val="00714D28"/>
    <w:rsid w:val="0072041D"/>
    <w:rsid w:val="0072233C"/>
    <w:rsid w:val="0074112C"/>
    <w:rsid w:val="00741E2B"/>
    <w:rsid w:val="00753AC8"/>
    <w:rsid w:val="00755FE8"/>
    <w:rsid w:val="0076690B"/>
    <w:rsid w:val="0077240B"/>
    <w:rsid w:val="0078007C"/>
    <w:rsid w:val="007A0432"/>
    <w:rsid w:val="007A4641"/>
    <w:rsid w:val="007B41FF"/>
    <w:rsid w:val="007E68D8"/>
    <w:rsid w:val="007F233A"/>
    <w:rsid w:val="007F537C"/>
    <w:rsid w:val="007F79B3"/>
    <w:rsid w:val="008008B2"/>
    <w:rsid w:val="00803065"/>
    <w:rsid w:val="00803572"/>
    <w:rsid w:val="008039A7"/>
    <w:rsid w:val="00812913"/>
    <w:rsid w:val="008152E5"/>
    <w:rsid w:val="00815F99"/>
    <w:rsid w:val="00821DCE"/>
    <w:rsid w:val="00832C27"/>
    <w:rsid w:val="00835DF3"/>
    <w:rsid w:val="0083772D"/>
    <w:rsid w:val="0084034B"/>
    <w:rsid w:val="00842AFB"/>
    <w:rsid w:val="00844D3B"/>
    <w:rsid w:val="0084535F"/>
    <w:rsid w:val="00851E66"/>
    <w:rsid w:val="008531BB"/>
    <w:rsid w:val="00857736"/>
    <w:rsid w:val="00857C4F"/>
    <w:rsid w:val="00861FE0"/>
    <w:rsid w:val="00862C04"/>
    <w:rsid w:val="00862D7F"/>
    <w:rsid w:val="00865750"/>
    <w:rsid w:val="00873451"/>
    <w:rsid w:val="00873D77"/>
    <w:rsid w:val="0088255C"/>
    <w:rsid w:val="0088350F"/>
    <w:rsid w:val="00885C45"/>
    <w:rsid w:val="008974EB"/>
    <w:rsid w:val="00897CCA"/>
    <w:rsid w:val="008A63E6"/>
    <w:rsid w:val="008B0E26"/>
    <w:rsid w:val="008B4204"/>
    <w:rsid w:val="008C183A"/>
    <w:rsid w:val="008C5C99"/>
    <w:rsid w:val="008D13B8"/>
    <w:rsid w:val="008E2875"/>
    <w:rsid w:val="008E4360"/>
    <w:rsid w:val="008E484E"/>
    <w:rsid w:val="008E7E11"/>
    <w:rsid w:val="008F2478"/>
    <w:rsid w:val="008F40C5"/>
    <w:rsid w:val="008F5FD0"/>
    <w:rsid w:val="00902636"/>
    <w:rsid w:val="00906684"/>
    <w:rsid w:val="00913800"/>
    <w:rsid w:val="009249D9"/>
    <w:rsid w:val="00931179"/>
    <w:rsid w:val="00933551"/>
    <w:rsid w:val="009342F0"/>
    <w:rsid w:val="00940116"/>
    <w:rsid w:val="00941F02"/>
    <w:rsid w:val="00945E57"/>
    <w:rsid w:val="009527F0"/>
    <w:rsid w:val="00953198"/>
    <w:rsid w:val="00956ABE"/>
    <w:rsid w:val="0096253F"/>
    <w:rsid w:val="00963B49"/>
    <w:rsid w:val="009660D4"/>
    <w:rsid w:val="00975108"/>
    <w:rsid w:val="0097760C"/>
    <w:rsid w:val="0098769A"/>
    <w:rsid w:val="00995995"/>
    <w:rsid w:val="009976E6"/>
    <w:rsid w:val="009A2F26"/>
    <w:rsid w:val="009A4ADD"/>
    <w:rsid w:val="009C28A8"/>
    <w:rsid w:val="009C63D6"/>
    <w:rsid w:val="009D0A10"/>
    <w:rsid w:val="009E0C96"/>
    <w:rsid w:val="009E23FA"/>
    <w:rsid w:val="009E291A"/>
    <w:rsid w:val="009F43F7"/>
    <w:rsid w:val="009F749C"/>
    <w:rsid w:val="00A04586"/>
    <w:rsid w:val="00A05656"/>
    <w:rsid w:val="00A06E63"/>
    <w:rsid w:val="00A1083F"/>
    <w:rsid w:val="00A13FBF"/>
    <w:rsid w:val="00A328F5"/>
    <w:rsid w:val="00A43133"/>
    <w:rsid w:val="00A43FDF"/>
    <w:rsid w:val="00A50E58"/>
    <w:rsid w:val="00A51205"/>
    <w:rsid w:val="00A5129C"/>
    <w:rsid w:val="00A5615E"/>
    <w:rsid w:val="00A65AD9"/>
    <w:rsid w:val="00A70959"/>
    <w:rsid w:val="00A858A7"/>
    <w:rsid w:val="00A8705E"/>
    <w:rsid w:val="00A9711A"/>
    <w:rsid w:val="00AA2C10"/>
    <w:rsid w:val="00AA4728"/>
    <w:rsid w:val="00AA50A0"/>
    <w:rsid w:val="00AA58CA"/>
    <w:rsid w:val="00AA6734"/>
    <w:rsid w:val="00AB7BAE"/>
    <w:rsid w:val="00AC4DB4"/>
    <w:rsid w:val="00AD0B7E"/>
    <w:rsid w:val="00AF56F5"/>
    <w:rsid w:val="00B027BD"/>
    <w:rsid w:val="00B042EC"/>
    <w:rsid w:val="00B205E0"/>
    <w:rsid w:val="00B2077F"/>
    <w:rsid w:val="00B21BDA"/>
    <w:rsid w:val="00B31CD8"/>
    <w:rsid w:val="00B3379F"/>
    <w:rsid w:val="00B33DD3"/>
    <w:rsid w:val="00B37411"/>
    <w:rsid w:val="00B37892"/>
    <w:rsid w:val="00B56443"/>
    <w:rsid w:val="00B63126"/>
    <w:rsid w:val="00B6789D"/>
    <w:rsid w:val="00B77DA3"/>
    <w:rsid w:val="00B80163"/>
    <w:rsid w:val="00B81AA0"/>
    <w:rsid w:val="00B8277D"/>
    <w:rsid w:val="00B850BA"/>
    <w:rsid w:val="00B85688"/>
    <w:rsid w:val="00B86BF5"/>
    <w:rsid w:val="00B90382"/>
    <w:rsid w:val="00B94007"/>
    <w:rsid w:val="00BA755E"/>
    <w:rsid w:val="00BB20ED"/>
    <w:rsid w:val="00BB2D80"/>
    <w:rsid w:val="00BB3652"/>
    <w:rsid w:val="00BB59C9"/>
    <w:rsid w:val="00BC4E2E"/>
    <w:rsid w:val="00BC6030"/>
    <w:rsid w:val="00BC7323"/>
    <w:rsid w:val="00BD07D3"/>
    <w:rsid w:val="00BD54E9"/>
    <w:rsid w:val="00BE12B6"/>
    <w:rsid w:val="00BF327E"/>
    <w:rsid w:val="00BF6736"/>
    <w:rsid w:val="00C02608"/>
    <w:rsid w:val="00C05A74"/>
    <w:rsid w:val="00C1168F"/>
    <w:rsid w:val="00C16056"/>
    <w:rsid w:val="00C25AF2"/>
    <w:rsid w:val="00C35434"/>
    <w:rsid w:val="00C362A0"/>
    <w:rsid w:val="00C36585"/>
    <w:rsid w:val="00C372CD"/>
    <w:rsid w:val="00C4180E"/>
    <w:rsid w:val="00C46F36"/>
    <w:rsid w:val="00C54D42"/>
    <w:rsid w:val="00C56582"/>
    <w:rsid w:val="00C57495"/>
    <w:rsid w:val="00C60C2A"/>
    <w:rsid w:val="00C61101"/>
    <w:rsid w:val="00C732C5"/>
    <w:rsid w:val="00C906B2"/>
    <w:rsid w:val="00C913C6"/>
    <w:rsid w:val="00C94C0E"/>
    <w:rsid w:val="00CB1834"/>
    <w:rsid w:val="00CB24EB"/>
    <w:rsid w:val="00CB5AFC"/>
    <w:rsid w:val="00CB7013"/>
    <w:rsid w:val="00CC340D"/>
    <w:rsid w:val="00CC64FF"/>
    <w:rsid w:val="00CC7296"/>
    <w:rsid w:val="00CE0D44"/>
    <w:rsid w:val="00CF1798"/>
    <w:rsid w:val="00D01329"/>
    <w:rsid w:val="00D02D88"/>
    <w:rsid w:val="00D0470F"/>
    <w:rsid w:val="00D144FB"/>
    <w:rsid w:val="00D1470E"/>
    <w:rsid w:val="00D15C97"/>
    <w:rsid w:val="00D241E3"/>
    <w:rsid w:val="00D32F48"/>
    <w:rsid w:val="00D330F8"/>
    <w:rsid w:val="00D406C1"/>
    <w:rsid w:val="00D47782"/>
    <w:rsid w:val="00D47D8D"/>
    <w:rsid w:val="00D54A29"/>
    <w:rsid w:val="00D64424"/>
    <w:rsid w:val="00D8185C"/>
    <w:rsid w:val="00D866C2"/>
    <w:rsid w:val="00D907F6"/>
    <w:rsid w:val="00D94797"/>
    <w:rsid w:val="00DA2C57"/>
    <w:rsid w:val="00DB4C71"/>
    <w:rsid w:val="00DD04AA"/>
    <w:rsid w:val="00DD0804"/>
    <w:rsid w:val="00DD1A2C"/>
    <w:rsid w:val="00DD4425"/>
    <w:rsid w:val="00DD4D62"/>
    <w:rsid w:val="00DD512A"/>
    <w:rsid w:val="00DE0BDD"/>
    <w:rsid w:val="00DF76AF"/>
    <w:rsid w:val="00E1367F"/>
    <w:rsid w:val="00E13F4B"/>
    <w:rsid w:val="00E24DF6"/>
    <w:rsid w:val="00E27338"/>
    <w:rsid w:val="00E571E5"/>
    <w:rsid w:val="00E57EC4"/>
    <w:rsid w:val="00E6195D"/>
    <w:rsid w:val="00E6401B"/>
    <w:rsid w:val="00E77652"/>
    <w:rsid w:val="00E80FA2"/>
    <w:rsid w:val="00E873D2"/>
    <w:rsid w:val="00E93ED7"/>
    <w:rsid w:val="00EA20B8"/>
    <w:rsid w:val="00EA6172"/>
    <w:rsid w:val="00EA6E59"/>
    <w:rsid w:val="00EA7A03"/>
    <w:rsid w:val="00EB0603"/>
    <w:rsid w:val="00EC0ADF"/>
    <w:rsid w:val="00EC0B1A"/>
    <w:rsid w:val="00EC248C"/>
    <w:rsid w:val="00ED2206"/>
    <w:rsid w:val="00ED35B1"/>
    <w:rsid w:val="00ED508C"/>
    <w:rsid w:val="00ED7037"/>
    <w:rsid w:val="00EE0F38"/>
    <w:rsid w:val="00EE18B9"/>
    <w:rsid w:val="00EE56B9"/>
    <w:rsid w:val="00EE5BB8"/>
    <w:rsid w:val="00EE6831"/>
    <w:rsid w:val="00EE6C12"/>
    <w:rsid w:val="00EE7A3C"/>
    <w:rsid w:val="00EF2CFB"/>
    <w:rsid w:val="00F014E5"/>
    <w:rsid w:val="00F01AC9"/>
    <w:rsid w:val="00F1737C"/>
    <w:rsid w:val="00F225F2"/>
    <w:rsid w:val="00F22CFB"/>
    <w:rsid w:val="00F37746"/>
    <w:rsid w:val="00F40117"/>
    <w:rsid w:val="00F42310"/>
    <w:rsid w:val="00F42552"/>
    <w:rsid w:val="00F47353"/>
    <w:rsid w:val="00F50222"/>
    <w:rsid w:val="00F62D82"/>
    <w:rsid w:val="00F630C1"/>
    <w:rsid w:val="00F649F2"/>
    <w:rsid w:val="00F74A20"/>
    <w:rsid w:val="00FA10C5"/>
    <w:rsid w:val="00FA77D0"/>
    <w:rsid w:val="00FB27BE"/>
    <w:rsid w:val="00FC0F1D"/>
    <w:rsid w:val="00FC397D"/>
    <w:rsid w:val="00FC551E"/>
    <w:rsid w:val="00FC73FC"/>
    <w:rsid w:val="00FD3416"/>
    <w:rsid w:val="00FD6525"/>
    <w:rsid w:val="00FE5294"/>
    <w:rsid w:val="00FF28DC"/>
    <w:rsid w:val="00FF7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6759FF"/>
  <w15:chartTrackingRefBased/>
  <w15:docId w15:val="{F6E5B72B-6A29-4054-84F2-7ECBCD2DD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36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4360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E4360"/>
  </w:style>
  <w:style w:type="paragraph" w:styleId="Footer">
    <w:name w:val="footer"/>
    <w:basedOn w:val="Normal"/>
    <w:link w:val="FooterChar"/>
    <w:uiPriority w:val="99"/>
    <w:unhideWhenUsed/>
    <w:rsid w:val="008E4360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E4360"/>
  </w:style>
  <w:style w:type="table" w:styleId="TableGrid">
    <w:name w:val="Table Grid"/>
    <w:basedOn w:val="TableNormal"/>
    <w:uiPriority w:val="39"/>
    <w:rsid w:val="00451A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10FC5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21DCE"/>
  </w:style>
  <w:style w:type="paragraph" w:styleId="Caption">
    <w:name w:val="caption"/>
    <w:basedOn w:val="Normal"/>
    <w:next w:val="Normal"/>
    <w:uiPriority w:val="35"/>
    <w:unhideWhenUsed/>
    <w:qFormat/>
    <w:rsid w:val="00AA50A0"/>
    <w:pPr>
      <w:spacing w:after="200" w:line="240" w:lineRule="auto"/>
    </w:pPr>
    <w:rPr>
      <w:i/>
      <w:iCs/>
      <w:color w:val="44546A" w:themeColor="text2"/>
      <w:kern w:val="0"/>
      <w:sz w:val="18"/>
      <w:szCs w:val="18"/>
      <w:lang w:val="en-US"/>
      <w14:ligatures w14:val="none"/>
    </w:rPr>
  </w:style>
  <w:style w:type="character" w:customStyle="1" w:styleId="normaltextrun">
    <w:name w:val="normaltextrun"/>
    <w:basedOn w:val="DefaultParagraphFont"/>
    <w:rsid w:val="009F43F7"/>
  </w:style>
  <w:style w:type="character" w:styleId="FollowedHyperlink">
    <w:name w:val="FollowedHyperlink"/>
    <w:basedOn w:val="DefaultParagraphFont"/>
    <w:uiPriority w:val="99"/>
    <w:semiHidden/>
    <w:unhideWhenUsed/>
    <w:rsid w:val="00EE6C1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420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8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7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31660e7-9485-40a8-a2bc-537a2f6ad174" xsi:nil="true"/>
  </documentManagement>
</p:properties>
</file>

<file path=customXml/item2.xml><?xml version="1.0" encoding="utf-8"?>
<sisl xmlns:xsd="http://www.w3.org/2001/XMLSchema" xmlns:xsi="http://www.w3.org/2001/XMLSchema-instance" xmlns="http://www.boldonjames.com/2008/01/sie/internal/label" sislVersion="0" policy="a894df29-9e07-45ae-95a6-4e7eb881815a" origin="userSelected">
  <element uid="01a40373-b9dd-4b9b-9ec4-eb7a27c52a46" value=""/>
  <element uid="88b1ccf5-78db-4d3a-a0cb-abb5249bc791" value=""/>
  <element uid="156167bd-046a-459b-9d5a-a42ee179a501" value=""/>
</sisl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7D3C101C4FB747BF0F118ACA3CCBA2" ma:contentTypeVersion="18" ma:contentTypeDescription="Create a new document." ma:contentTypeScope="" ma:versionID="425e04cf05a2db1c1c5bb1cac76fead0">
  <xsd:schema xmlns:xsd="http://www.w3.org/2001/XMLSchema" xmlns:xs="http://www.w3.org/2001/XMLSchema" xmlns:p="http://schemas.microsoft.com/office/2006/metadata/properties" xmlns:ns3="f8df8626-f077-4451-beab-474993675db6" xmlns:ns4="931660e7-9485-40a8-a2bc-537a2f6ad174" targetNamespace="http://schemas.microsoft.com/office/2006/metadata/properties" ma:root="true" ma:fieldsID="5543f6b6c4a81214ce1ea021c2f1ef70" ns3:_="" ns4:_="">
    <xsd:import namespace="f8df8626-f077-4451-beab-474993675db6"/>
    <xsd:import namespace="931660e7-9485-40a8-a2bc-537a2f6ad17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OCR" minOccurs="0"/>
                <xsd:element ref="ns4:MediaServiceLocation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df8626-f077-4451-beab-474993675db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1660e7-9485-40a8-a2bc-537a2f6ad1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5DB0096-8C81-4579-B01E-07686A852631}">
  <ds:schemaRefs>
    <ds:schemaRef ds:uri="http://schemas.microsoft.com/office/2006/metadata/properties"/>
    <ds:schemaRef ds:uri="http://schemas.microsoft.com/office/infopath/2007/PartnerControls"/>
    <ds:schemaRef ds:uri="931660e7-9485-40a8-a2bc-537a2f6ad174"/>
  </ds:schemaRefs>
</ds:datastoreItem>
</file>

<file path=customXml/itemProps2.xml><?xml version="1.0" encoding="utf-8"?>
<ds:datastoreItem xmlns:ds="http://schemas.openxmlformats.org/officeDocument/2006/customXml" ds:itemID="{76B0396B-7219-4587-B0D9-9983B57DA146}">
  <ds:schemaRefs>
    <ds:schemaRef ds:uri="http://www.w3.org/2001/XMLSchema"/>
    <ds:schemaRef ds:uri="http://www.boldonjames.com/2008/01/sie/internal/label"/>
  </ds:schemaRefs>
</ds:datastoreItem>
</file>

<file path=customXml/itemProps3.xml><?xml version="1.0" encoding="utf-8"?>
<ds:datastoreItem xmlns:ds="http://schemas.openxmlformats.org/officeDocument/2006/customXml" ds:itemID="{416B7282-95D2-4971-BE79-DD4AEE6980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df8626-f077-4451-beab-474993675db6"/>
    <ds:schemaRef ds:uri="931660e7-9485-40a8-a2bc-537a2f6ad1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28E82B6-3A94-47F0-A95E-2D4D3CFB498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2</Pages>
  <Words>414</Words>
  <Characters>236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TROLIAM NASIONAL BERHAD</Company>
  <LinksUpToDate>false</LinksUpToDate>
  <CharactersWithSpaces>2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'edah Abu Bakar (GHSE/PETH)</dc:creator>
  <cp:keywords/>
  <dc:description/>
  <cp:lastModifiedBy>A'edah Abu Bakar (GHSE/PETH)</cp:lastModifiedBy>
  <cp:revision>103</cp:revision>
  <dcterms:created xsi:type="dcterms:W3CDTF">2024-05-14T12:06:00Z</dcterms:created>
  <dcterms:modified xsi:type="dcterms:W3CDTF">2024-05-23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c598ffb6-e6f6-401a-94ea-582f431888f4</vt:lpwstr>
  </property>
  <property fmtid="{D5CDD505-2E9C-101B-9397-08002B2CF9AE}" pid="3" name="bjSaver">
    <vt:lpwstr>iZz3NS69enVRNRlZqG0o2j72+eSAsL1/</vt:lpwstr>
  </property>
  <property fmtid="{D5CDD505-2E9C-101B-9397-08002B2CF9AE}" pid="4" name="ClassificationContentMarkingHeaderShapeIds">
    <vt:lpwstr>35c4a6ed,57147ad4,316cbf54,6a4bff10</vt:lpwstr>
  </property>
  <property fmtid="{D5CDD505-2E9C-101B-9397-08002B2CF9AE}" pid="5" name="ClassificationContentMarkingHeaderFontProps">
    <vt:lpwstr>#0078d7,10,Calibri</vt:lpwstr>
  </property>
  <property fmtid="{D5CDD505-2E9C-101B-9397-08002B2CF9AE}" pid="6" name="ClassificationContentMarkingHeaderText">
    <vt:lpwstr>[Open]</vt:lpwstr>
  </property>
  <property fmtid="{D5CDD505-2E9C-101B-9397-08002B2CF9AE}" pid="7" name="bjDocumentLabelXML">
    <vt:lpwstr>&lt;?xml version="1.0" encoding="us-ascii"?&gt;&lt;sisl xmlns:xsd="http://www.w3.org/2001/XMLSchema" xmlns:xsi="http://www.w3.org/2001/XMLSchema-instance" sislVersion="0" policy="a894df29-9e07-45ae-95a6-4e7eb881815a" origin="userSelected" xmlns="http://www.boldonj</vt:lpwstr>
  </property>
  <property fmtid="{D5CDD505-2E9C-101B-9397-08002B2CF9AE}" pid="8" name="bjDocumentLabelXML-0">
    <vt:lpwstr>ames.com/2008/01/sie/internal/label"&gt;&lt;element uid="01a40373-b9dd-4b9b-9ec4-eb7a27c52a46" value="" /&gt;&lt;element uid="88b1ccf5-78db-4d3a-a0cb-abb5249bc791" value="" /&gt;&lt;element uid="156167bd-046a-459b-9d5a-a42ee179a501" value="" /&gt;&lt;/sisl&gt;</vt:lpwstr>
  </property>
  <property fmtid="{D5CDD505-2E9C-101B-9397-08002B2CF9AE}" pid="9" name="bjDocumentSecurityLabel">
    <vt:lpwstr>[Open] </vt:lpwstr>
  </property>
  <property fmtid="{D5CDD505-2E9C-101B-9397-08002B2CF9AE}" pid="10" name="bjFooterBothDocProperty">
    <vt:lpwstr>Open</vt:lpwstr>
  </property>
  <property fmtid="{D5CDD505-2E9C-101B-9397-08002B2CF9AE}" pid="11" name="bjFooterFirstPageDocProperty">
    <vt:lpwstr>Open</vt:lpwstr>
  </property>
  <property fmtid="{D5CDD505-2E9C-101B-9397-08002B2CF9AE}" pid="12" name="bjFooterEvenPageDocProperty">
    <vt:lpwstr>Open</vt:lpwstr>
  </property>
  <property fmtid="{D5CDD505-2E9C-101B-9397-08002B2CF9AE}" pid="13" name="MSIP_Label_c03ad7b2-93d4-41e9-a098-b1febc82f3d0_Enabled">
    <vt:lpwstr>true</vt:lpwstr>
  </property>
  <property fmtid="{D5CDD505-2E9C-101B-9397-08002B2CF9AE}" pid="14" name="MSIP_Label_c03ad7b2-93d4-41e9-a098-b1febc82f3d0_SetDate">
    <vt:lpwstr>2024-02-16T12:08:08Z</vt:lpwstr>
  </property>
  <property fmtid="{D5CDD505-2E9C-101B-9397-08002B2CF9AE}" pid="15" name="MSIP_Label_c03ad7b2-93d4-41e9-a098-b1febc82f3d0_Method">
    <vt:lpwstr>Privileged</vt:lpwstr>
  </property>
  <property fmtid="{D5CDD505-2E9C-101B-9397-08002B2CF9AE}" pid="16" name="MSIP_Label_c03ad7b2-93d4-41e9-a098-b1febc82f3d0_Name">
    <vt:lpwstr>c03ad7b2-93d4-41e9-a098-b1febc82f3d0</vt:lpwstr>
  </property>
  <property fmtid="{D5CDD505-2E9C-101B-9397-08002B2CF9AE}" pid="17" name="MSIP_Label_c03ad7b2-93d4-41e9-a098-b1febc82f3d0_SiteId">
    <vt:lpwstr>3b2e8941-7948-4131-978a-b2dfc7295091</vt:lpwstr>
  </property>
  <property fmtid="{D5CDD505-2E9C-101B-9397-08002B2CF9AE}" pid="18" name="MSIP_Label_c03ad7b2-93d4-41e9-a098-b1febc82f3d0_ActionId">
    <vt:lpwstr>8d2eebf2-9eec-4047-8f23-1b8c55139b4a</vt:lpwstr>
  </property>
  <property fmtid="{D5CDD505-2E9C-101B-9397-08002B2CF9AE}" pid="19" name="MSIP_Label_c03ad7b2-93d4-41e9-a098-b1febc82f3d0_ContentBits">
    <vt:lpwstr>1</vt:lpwstr>
  </property>
  <property fmtid="{D5CDD505-2E9C-101B-9397-08002B2CF9AE}" pid="20" name="ContentTypeId">
    <vt:lpwstr>0x010100FC7D3C101C4FB747BF0F118ACA3CCBA2</vt:lpwstr>
  </property>
</Properties>
</file>